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826E4" w:rsidRPr="007826E4" w:rsidRDefault="007826E4" w:rsidP="007826E4">
      <w:pPr>
        <w:rPr>
          <w:b/>
          <w:szCs w:val="30"/>
        </w:rPr>
      </w:pPr>
      <w:r w:rsidRPr="007826E4">
        <w:rPr>
          <w:b/>
          <w:szCs w:val="30"/>
        </w:rPr>
        <w:t>Supplementa</w:t>
      </w:r>
      <w:r>
        <w:rPr>
          <w:b/>
          <w:szCs w:val="30"/>
        </w:rPr>
        <w:t>l</w:t>
      </w:r>
      <w:r w:rsidRPr="007826E4">
        <w:rPr>
          <w:b/>
          <w:szCs w:val="30"/>
        </w:rPr>
        <w:t xml:space="preserve"> Table </w:t>
      </w:r>
      <w:r>
        <w:rPr>
          <w:b/>
          <w:szCs w:val="30"/>
        </w:rPr>
        <w:t>S</w:t>
      </w:r>
      <w:r w:rsidRPr="007826E4">
        <w:rPr>
          <w:b/>
          <w:szCs w:val="30"/>
        </w:rPr>
        <w:t>1</w:t>
      </w:r>
      <w:r w:rsidRPr="007826E4">
        <w:rPr>
          <w:b/>
          <w:szCs w:val="30"/>
        </w:rPr>
        <w:t>: list of plasmids used in this study</w:t>
      </w:r>
      <w:bookmarkStart w:id="0" w:name="_GoBack"/>
      <w:bookmarkEnd w:id="0"/>
    </w:p>
    <w:p w:rsidR="007826E4" w:rsidRPr="00DB641A" w:rsidRDefault="007826E4" w:rsidP="007826E4">
      <w:pPr>
        <w:jc w:val="both"/>
      </w:pPr>
    </w:p>
    <w:tbl>
      <w:tblPr>
        <w:tblStyle w:val="Grilledutableau"/>
        <w:tblW w:w="0" w:type="auto"/>
        <w:tblLook w:val="04A0" w:firstRow="1" w:lastRow="0" w:firstColumn="1" w:lastColumn="0" w:noHBand="0" w:noVBand="1"/>
      </w:tblPr>
      <w:tblGrid>
        <w:gridCol w:w="1683"/>
        <w:gridCol w:w="5968"/>
        <w:gridCol w:w="1377"/>
      </w:tblGrid>
      <w:tr w:rsidR="007826E4" w:rsidRPr="00DB641A" w:rsidTr="00F47B06">
        <w:tc>
          <w:tcPr>
            <w:tcW w:w="1683" w:type="dxa"/>
          </w:tcPr>
          <w:p w:rsidR="007826E4" w:rsidRPr="00DB641A" w:rsidRDefault="007826E4" w:rsidP="00F47B06">
            <w:pPr>
              <w:jc w:val="both"/>
              <w:rPr>
                <w:b/>
              </w:rPr>
            </w:pPr>
            <w:r w:rsidRPr="00DB641A">
              <w:rPr>
                <w:b/>
              </w:rPr>
              <w:t>Plasmid no.</w:t>
            </w:r>
          </w:p>
        </w:tc>
        <w:tc>
          <w:tcPr>
            <w:tcW w:w="5968" w:type="dxa"/>
          </w:tcPr>
          <w:p w:rsidR="007826E4" w:rsidRPr="00DB641A" w:rsidRDefault="007826E4" w:rsidP="00F47B06">
            <w:pPr>
              <w:jc w:val="both"/>
              <w:rPr>
                <w:b/>
              </w:rPr>
            </w:pPr>
            <w:r w:rsidRPr="00DB641A">
              <w:rPr>
                <w:b/>
              </w:rPr>
              <w:t>Description</w:t>
            </w:r>
          </w:p>
        </w:tc>
        <w:tc>
          <w:tcPr>
            <w:tcW w:w="1377" w:type="dxa"/>
          </w:tcPr>
          <w:p w:rsidR="007826E4" w:rsidRPr="00DB641A" w:rsidRDefault="007826E4" w:rsidP="00F47B06">
            <w:pPr>
              <w:jc w:val="both"/>
              <w:rPr>
                <w:b/>
              </w:rPr>
            </w:pPr>
            <w:r w:rsidRPr="00DB641A">
              <w:rPr>
                <w:b/>
              </w:rPr>
              <w:t>Reference</w:t>
            </w:r>
          </w:p>
        </w:tc>
      </w:tr>
      <w:tr w:rsidR="007826E4" w:rsidRPr="00DB641A" w:rsidTr="00F47B06">
        <w:tc>
          <w:tcPr>
            <w:tcW w:w="1683" w:type="dxa"/>
          </w:tcPr>
          <w:p w:rsidR="007826E4" w:rsidRPr="00DB641A" w:rsidRDefault="007826E4" w:rsidP="00F47B06">
            <w:pPr>
              <w:jc w:val="both"/>
            </w:pPr>
            <w:r w:rsidRPr="00DB641A">
              <w:t>pRS416</w:t>
            </w:r>
          </w:p>
        </w:tc>
        <w:tc>
          <w:tcPr>
            <w:tcW w:w="5968" w:type="dxa"/>
          </w:tcPr>
          <w:p w:rsidR="007826E4" w:rsidRPr="00DB641A" w:rsidRDefault="007826E4" w:rsidP="00F47B06">
            <w:pPr>
              <w:jc w:val="both"/>
            </w:pPr>
            <w:r w:rsidRPr="00DB641A">
              <w:t>URA3 selection marker</w:t>
            </w:r>
          </w:p>
        </w:tc>
        <w:tc>
          <w:tcPr>
            <w:tcW w:w="1377" w:type="dxa"/>
          </w:tcPr>
          <w:p w:rsidR="007826E4" w:rsidRPr="00DB641A" w:rsidRDefault="007826E4" w:rsidP="00F47B06">
            <w:pPr>
              <w:jc w:val="both"/>
            </w:pPr>
            <w:r w:rsidRPr="00DB641A">
              <w:fldChar w:fldCharType="begin"/>
            </w:r>
            <w:r w:rsidRPr="00DB641A">
              <w:instrText xml:space="preserve"> ADDIN ZOTERO_ITEM CSL_CITATION {"citationID":"3ZRxyBa5","properties":{"formattedCitation":"(Sikorski and Hieter, 1989)","plainCitation":"(Sikorski and Hieter, 1989)","noteIndex":0},"citationItems":[{"id":386,"uris":["http://zotero.org/users/local/rglN4APJ/items/7UTFWEK9"],"uri":["http://zotero.org/users/local/rglN4APJ/items/7UTFWEK9"],"itemData":{"id":386,"type":"article-journal","title":"A system of shuttle vectors and yeast host strains designed for efficient manipulation of DNA in Saccharomyces cerevisiae.","container-title":"Genetics","page":"19-27","volume":"122","issue":"1","source":"www.genetics.org","abstract":"A series of yeast shuttle vectors and host strains has been created to allow more efficient manipulation of DNA in Saccharomyces cerevisiae. Transplacement vectors were constructed and used to derive yeast strains containing nonreverting his3, trp1, leu2 and ura3 mutations. A set of YCp and YIp vectors (pRS series) was then made based on the backbone of the multipurpose plasmid pBLUESCRIPT. These pRS vectors are all uniform in structure and differ only in the yeast selectable marker gene used (HIS3, TRP1, LEU2 and URA3). They possess all of the attributes of pBLUESCRIPT and several yeast-specific features as well. Using a pRS vector, one can perform most standard DNA manipulations in the same plasmid that is introduced into yeast.","ISSN":"0016-6731, 1943-2631","note":"PMID: 2659436","language":"en","author":[{"family":"Sikorski","given":"R. S."},{"family":"Hieter","given":"P."}],"issued":{"date-parts":[["1989",5,1]]}}}],"schema":"https://github.com/citation-style-language/schema/raw/master/csl-citation.json"} </w:instrText>
            </w:r>
            <w:r w:rsidRPr="00DB641A">
              <w:fldChar w:fldCharType="separate"/>
            </w:r>
            <w:r w:rsidRPr="00DB641A">
              <w:rPr>
                <w:noProof/>
              </w:rPr>
              <w:t>(Sikorski and Hieter, 1989)</w:t>
            </w:r>
            <w:r w:rsidRPr="00DB641A">
              <w:fldChar w:fldCharType="end"/>
            </w:r>
          </w:p>
        </w:tc>
      </w:tr>
      <w:tr w:rsidR="007826E4" w:rsidRPr="00DB641A" w:rsidTr="00F47B06">
        <w:tc>
          <w:tcPr>
            <w:tcW w:w="1683" w:type="dxa"/>
          </w:tcPr>
          <w:p w:rsidR="007826E4" w:rsidRPr="00DB641A" w:rsidRDefault="007826E4" w:rsidP="00F47B06">
            <w:pPr>
              <w:jc w:val="both"/>
            </w:pPr>
            <w:r w:rsidRPr="00DB641A">
              <w:t>pLPX210</w:t>
            </w:r>
          </w:p>
        </w:tc>
        <w:tc>
          <w:tcPr>
            <w:tcW w:w="5968" w:type="dxa"/>
          </w:tcPr>
          <w:p w:rsidR="007826E4" w:rsidRPr="00DB641A" w:rsidRDefault="007826E4" w:rsidP="00F47B06">
            <w:pPr>
              <w:jc w:val="both"/>
            </w:pPr>
            <w:r w:rsidRPr="00DB641A">
              <w:t>Sp-Cas9 guide CTG cloned at SpeI-XhoI in pRS416</w:t>
            </w:r>
          </w:p>
        </w:tc>
        <w:tc>
          <w:tcPr>
            <w:tcW w:w="1377" w:type="dxa"/>
          </w:tcPr>
          <w:p w:rsidR="007826E4" w:rsidRPr="00DB641A" w:rsidRDefault="007826E4" w:rsidP="00F47B06">
            <w:pPr>
              <w:jc w:val="both"/>
            </w:pPr>
            <w:r w:rsidRPr="00DB641A">
              <w:t>This study</w:t>
            </w:r>
          </w:p>
        </w:tc>
      </w:tr>
      <w:tr w:rsidR="007826E4" w:rsidRPr="00DB641A" w:rsidTr="00F47B06">
        <w:tc>
          <w:tcPr>
            <w:tcW w:w="1683" w:type="dxa"/>
          </w:tcPr>
          <w:p w:rsidR="007826E4" w:rsidRPr="00DB641A" w:rsidRDefault="007826E4" w:rsidP="00F47B06">
            <w:pPr>
              <w:jc w:val="both"/>
            </w:pPr>
            <w:r w:rsidRPr="00DB641A">
              <w:t>pLPX209</w:t>
            </w:r>
          </w:p>
        </w:tc>
        <w:tc>
          <w:tcPr>
            <w:tcW w:w="5968" w:type="dxa"/>
          </w:tcPr>
          <w:p w:rsidR="007826E4" w:rsidRPr="00DB641A" w:rsidRDefault="007826E4" w:rsidP="00F47B06">
            <w:pPr>
              <w:jc w:val="both"/>
            </w:pPr>
            <w:r w:rsidRPr="00DB641A">
              <w:t>Sp-Cas9 guide CAG cloned at SpeI-XhoI in pRS416</w:t>
            </w:r>
          </w:p>
        </w:tc>
        <w:tc>
          <w:tcPr>
            <w:tcW w:w="1377" w:type="dxa"/>
          </w:tcPr>
          <w:p w:rsidR="007826E4" w:rsidRPr="00DB641A" w:rsidRDefault="007826E4" w:rsidP="00F47B06">
            <w:pPr>
              <w:jc w:val="both"/>
            </w:pPr>
            <w:r w:rsidRPr="00DB641A">
              <w:t>This study</w:t>
            </w:r>
          </w:p>
        </w:tc>
      </w:tr>
      <w:tr w:rsidR="007826E4" w:rsidRPr="00DB641A" w:rsidTr="00F47B06">
        <w:tc>
          <w:tcPr>
            <w:tcW w:w="1683" w:type="dxa"/>
          </w:tcPr>
          <w:p w:rsidR="007826E4" w:rsidRPr="00DB641A" w:rsidRDefault="007826E4" w:rsidP="00F47B06">
            <w:pPr>
              <w:jc w:val="both"/>
            </w:pPr>
            <w:r w:rsidRPr="00DB641A">
              <w:t>pLPX206</w:t>
            </w:r>
          </w:p>
        </w:tc>
        <w:tc>
          <w:tcPr>
            <w:tcW w:w="5968" w:type="dxa"/>
          </w:tcPr>
          <w:p w:rsidR="007826E4" w:rsidRPr="00DB641A" w:rsidRDefault="007826E4" w:rsidP="00F47B06">
            <w:pPr>
              <w:jc w:val="both"/>
            </w:pPr>
            <w:r w:rsidRPr="00DB641A">
              <w:t>Sp-Cas9 guide TGGAA cloned at SpeI-XhoI in pRS416</w:t>
            </w:r>
          </w:p>
        </w:tc>
        <w:tc>
          <w:tcPr>
            <w:tcW w:w="1377" w:type="dxa"/>
          </w:tcPr>
          <w:p w:rsidR="007826E4" w:rsidRPr="00DB641A" w:rsidRDefault="007826E4" w:rsidP="00F47B06">
            <w:pPr>
              <w:jc w:val="both"/>
            </w:pPr>
            <w:r w:rsidRPr="00DB641A">
              <w:t>This study</w:t>
            </w:r>
          </w:p>
        </w:tc>
      </w:tr>
      <w:tr w:rsidR="007826E4" w:rsidRPr="00DB641A" w:rsidTr="00F47B06">
        <w:tc>
          <w:tcPr>
            <w:tcW w:w="1683" w:type="dxa"/>
          </w:tcPr>
          <w:p w:rsidR="007826E4" w:rsidRPr="00DB641A" w:rsidRDefault="007826E4" w:rsidP="00F47B06">
            <w:pPr>
              <w:jc w:val="both"/>
            </w:pPr>
            <w:r w:rsidRPr="00DB641A">
              <w:t>pLPX203</w:t>
            </w:r>
          </w:p>
        </w:tc>
        <w:tc>
          <w:tcPr>
            <w:tcW w:w="5968" w:type="dxa"/>
          </w:tcPr>
          <w:p w:rsidR="007826E4" w:rsidRPr="00DB641A" w:rsidRDefault="007826E4" w:rsidP="00F47B06">
            <w:pPr>
              <w:jc w:val="both"/>
            </w:pPr>
            <w:r w:rsidRPr="00DB641A">
              <w:t>Sp-Cas9 guide GCN cloned at SpeI-XhoI in pRS416</w:t>
            </w:r>
          </w:p>
        </w:tc>
        <w:tc>
          <w:tcPr>
            <w:tcW w:w="1377" w:type="dxa"/>
          </w:tcPr>
          <w:p w:rsidR="007826E4" w:rsidRPr="00DB641A" w:rsidRDefault="007826E4" w:rsidP="00F47B06">
            <w:pPr>
              <w:jc w:val="both"/>
            </w:pPr>
            <w:r w:rsidRPr="00DB641A">
              <w:t>This study</w:t>
            </w:r>
          </w:p>
        </w:tc>
      </w:tr>
      <w:tr w:rsidR="007826E4" w:rsidRPr="00DB641A" w:rsidTr="00F47B06">
        <w:tc>
          <w:tcPr>
            <w:tcW w:w="1683" w:type="dxa"/>
          </w:tcPr>
          <w:p w:rsidR="007826E4" w:rsidRPr="00DB641A" w:rsidRDefault="007826E4" w:rsidP="00F47B06">
            <w:pPr>
              <w:jc w:val="both"/>
            </w:pPr>
            <w:r w:rsidRPr="00DB641A">
              <w:t>pLPX208</w:t>
            </w:r>
          </w:p>
        </w:tc>
        <w:tc>
          <w:tcPr>
            <w:tcW w:w="5968" w:type="dxa"/>
          </w:tcPr>
          <w:p w:rsidR="007826E4" w:rsidRPr="00DB641A" w:rsidRDefault="007826E4" w:rsidP="00F47B06">
            <w:pPr>
              <w:jc w:val="both"/>
            </w:pPr>
            <w:r w:rsidRPr="00DB641A">
              <w:t>Sp-Cas9 guide CCTG cloned at SpeI-XhoI in pRS416</w:t>
            </w:r>
          </w:p>
        </w:tc>
        <w:tc>
          <w:tcPr>
            <w:tcW w:w="1377" w:type="dxa"/>
          </w:tcPr>
          <w:p w:rsidR="007826E4" w:rsidRPr="00DB641A" w:rsidRDefault="007826E4" w:rsidP="00F47B06">
            <w:pPr>
              <w:jc w:val="both"/>
            </w:pPr>
            <w:r w:rsidRPr="00DB641A">
              <w:t>This study</w:t>
            </w:r>
          </w:p>
        </w:tc>
      </w:tr>
      <w:tr w:rsidR="007826E4" w:rsidRPr="00DB641A" w:rsidTr="00F47B06">
        <w:tc>
          <w:tcPr>
            <w:tcW w:w="1683" w:type="dxa"/>
          </w:tcPr>
          <w:p w:rsidR="007826E4" w:rsidRPr="00DB641A" w:rsidRDefault="007826E4" w:rsidP="00F47B06">
            <w:pPr>
              <w:jc w:val="both"/>
            </w:pPr>
            <w:r w:rsidRPr="00DB641A">
              <w:t>pLPX204</w:t>
            </w:r>
          </w:p>
        </w:tc>
        <w:tc>
          <w:tcPr>
            <w:tcW w:w="5968" w:type="dxa"/>
          </w:tcPr>
          <w:p w:rsidR="007826E4" w:rsidRPr="00DB641A" w:rsidRDefault="007826E4" w:rsidP="00F47B06">
            <w:pPr>
              <w:jc w:val="both"/>
            </w:pPr>
            <w:r w:rsidRPr="00DB641A">
              <w:t>Sp-Cas9 guide CGG cloned at SpeI-XhoI in pRS416</w:t>
            </w:r>
          </w:p>
        </w:tc>
        <w:tc>
          <w:tcPr>
            <w:tcW w:w="1377" w:type="dxa"/>
          </w:tcPr>
          <w:p w:rsidR="007826E4" w:rsidRPr="00DB641A" w:rsidRDefault="007826E4" w:rsidP="00F47B06">
            <w:pPr>
              <w:jc w:val="both"/>
            </w:pPr>
            <w:r w:rsidRPr="00DB641A">
              <w:t>This study</w:t>
            </w:r>
          </w:p>
        </w:tc>
      </w:tr>
      <w:tr w:rsidR="007826E4" w:rsidRPr="00DB641A" w:rsidTr="00F47B06">
        <w:tc>
          <w:tcPr>
            <w:tcW w:w="1683" w:type="dxa"/>
          </w:tcPr>
          <w:p w:rsidR="007826E4" w:rsidRPr="00DB641A" w:rsidRDefault="007826E4" w:rsidP="00F47B06">
            <w:pPr>
              <w:jc w:val="both"/>
            </w:pPr>
            <w:r w:rsidRPr="00DB641A">
              <w:t>pLPX202</w:t>
            </w:r>
          </w:p>
        </w:tc>
        <w:tc>
          <w:tcPr>
            <w:tcW w:w="5968" w:type="dxa"/>
          </w:tcPr>
          <w:p w:rsidR="007826E4" w:rsidRPr="00DB641A" w:rsidRDefault="007826E4" w:rsidP="00F47B06">
            <w:pPr>
              <w:jc w:val="both"/>
            </w:pPr>
            <w:r w:rsidRPr="00DB641A">
              <w:t>Sp-Cas9 guide GAA cloned at SpeI-XhoI in pRS416</w:t>
            </w:r>
          </w:p>
        </w:tc>
        <w:tc>
          <w:tcPr>
            <w:tcW w:w="1377" w:type="dxa"/>
          </w:tcPr>
          <w:p w:rsidR="007826E4" w:rsidRPr="00DB641A" w:rsidRDefault="007826E4" w:rsidP="00F47B06">
            <w:pPr>
              <w:jc w:val="both"/>
            </w:pPr>
            <w:r w:rsidRPr="00DB641A">
              <w:t>This study</w:t>
            </w:r>
          </w:p>
        </w:tc>
      </w:tr>
      <w:tr w:rsidR="007826E4" w:rsidRPr="00DB641A" w:rsidTr="00F47B06">
        <w:tc>
          <w:tcPr>
            <w:tcW w:w="1683" w:type="dxa"/>
          </w:tcPr>
          <w:p w:rsidR="007826E4" w:rsidRPr="00DB641A" w:rsidRDefault="007826E4" w:rsidP="00F47B06">
            <w:pPr>
              <w:jc w:val="both"/>
            </w:pPr>
            <w:r w:rsidRPr="00DB641A">
              <w:t>pLPX207</w:t>
            </w:r>
          </w:p>
        </w:tc>
        <w:tc>
          <w:tcPr>
            <w:tcW w:w="5968" w:type="dxa"/>
          </w:tcPr>
          <w:p w:rsidR="007826E4" w:rsidRPr="00DB641A" w:rsidRDefault="007826E4" w:rsidP="00F47B06">
            <w:pPr>
              <w:jc w:val="both"/>
            </w:pPr>
            <w:r w:rsidRPr="00DB641A">
              <w:t>Sp-Cas9 guide ATTCT cloned at SpeI-XhoI in pRS416</w:t>
            </w:r>
          </w:p>
        </w:tc>
        <w:tc>
          <w:tcPr>
            <w:tcW w:w="1377" w:type="dxa"/>
          </w:tcPr>
          <w:p w:rsidR="007826E4" w:rsidRPr="00DB641A" w:rsidRDefault="007826E4" w:rsidP="00F47B06">
            <w:pPr>
              <w:jc w:val="both"/>
            </w:pPr>
            <w:r w:rsidRPr="00DB641A">
              <w:t>This study</w:t>
            </w:r>
          </w:p>
        </w:tc>
      </w:tr>
      <w:tr w:rsidR="007826E4" w:rsidRPr="00DB641A" w:rsidTr="00F47B06">
        <w:tc>
          <w:tcPr>
            <w:tcW w:w="1683" w:type="dxa"/>
          </w:tcPr>
          <w:p w:rsidR="007826E4" w:rsidRPr="00DB641A" w:rsidRDefault="007826E4" w:rsidP="00F47B06">
            <w:pPr>
              <w:jc w:val="both"/>
            </w:pPr>
            <w:r w:rsidRPr="00DB641A">
              <w:t>pLPX201</w:t>
            </w:r>
          </w:p>
        </w:tc>
        <w:tc>
          <w:tcPr>
            <w:tcW w:w="5968" w:type="dxa"/>
          </w:tcPr>
          <w:p w:rsidR="007826E4" w:rsidRPr="00DB641A" w:rsidRDefault="007826E4" w:rsidP="00F47B06">
            <w:pPr>
              <w:jc w:val="both"/>
            </w:pPr>
            <w:r w:rsidRPr="00DB641A">
              <w:t>Sp-Cas9 guide GGGGCC cloned at SpeI-XhoI in pRS416</w:t>
            </w:r>
          </w:p>
        </w:tc>
        <w:tc>
          <w:tcPr>
            <w:tcW w:w="1377" w:type="dxa"/>
          </w:tcPr>
          <w:p w:rsidR="007826E4" w:rsidRPr="00DB641A" w:rsidRDefault="007826E4" w:rsidP="00F47B06">
            <w:pPr>
              <w:jc w:val="both"/>
            </w:pPr>
            <w:r w:rsidRPr="00DB641A">
              <w:t>This study</w:t>
            </w:r>
          </w:p>
        </w:tc>
      </w:tr>
      <w:tr w:rsidR="007826E4" w:rsidRPr="00DB641A" w:rsidTr="00F47B06">
        <w:tc>
          <w:tcPr>
            <w:tcW w:w="1683" w:type="dxa"/>
          </w:tcPr>
          <w:p w:rsidR="007826E4" w:rsidRPr="00DB641A" w:rsidRDefault="007826E4" w:rsidP="00F47B06">
            <w:pPr>
              <w:jc w:val="both"/>
            </w:pPr>
            <w:r w:rsidRPr="00DB641A">
              <w:t>pLPX205</w:t>
            </w:r>
          </w:p>
        </w:tc>
        <w:tc>
          <w:tcPr>
            <w:tcW w:w="5968" w:type="dxa"/>
          </w:tcPr>
          <w:p w:rsidR="007826E4" w:rsidRPr="00DB641A" w:rsidRDefault="007826E4" w:rsidP="00F47B06">
            <w:pPr>
              <w:jc w:val="both"/>
            </w:pPr>
            <w:r w:rsidRPr="00DB641A">
              <w:t>Sp-Cas9 guide GGCCTG cloned at SpeI-XhoI in pRS416</w:t>
            </w:r>
          </w:p>
        </w:tc>
        <w:tc>
          <w:tcPr>
            <w:tcW w:w="1377" w:type="dxa"/>
          </w:tcPr>
          <w:p w:rsidR="007826E4" w:rsidRPr="00DB641A" w:rsidRDefault="007826E4" w:rsidP="00F47B06">
            <w:pPr>
              <w:jc w:val="both"/>
            </w:pPr>
            <w:r w:rsidRPr="00DB641A">
              <w:t>This study</w:t>
            </w:r>
          </w:p>
        </w:tc>
      </w:tr>
      <w:tr w:rsidR="007826E4" w:rsidRPr="00DB641A" w:rsidTr="00F47B06">
        <w:tc>
          <w:tcPr>
            <w:tcW w:w="1683" w:type="dxa"/>
          </w:tcPr>
          <w:p w:rsidR="007826E4" w:rsidRPr="00DB641A" w:rsidRDefault="007826E4" w:rsidP="00F47B06">
            <w:pPr>
              <w:jc w:val="both"/>
            </w:pPr>
            <w:r w:rsidRPr="00DB641A">
              <w:t>pLPX211</w:t>
            </w:r>
          </w:p>
        </w:tc>
        <w:tc>
          <w:tcPr>
            <w:tcW w:w="5968" w:type="dxa"/>
          </w:tcPr>
          <w:p w:rsidR="007826E4" w:rsidRPr="00DB641A" w:rsidRDefault="007826E4" w:rsidP="00F47B06">
            <w:pPr>
              <w:jc w:val="both"/>
            </w:pPr>
            <w:r w:rsidRPr="00DB641A">
              <w:t>Sp-Cas9 guide I-SceI cloned at SpeI-XhoI in pRS416</w:t>
            </w:r>
          </w:p>
        </w:tc>
        <w:tc>
          <w:tcPr>
            <w:tcW w:w="1377" w:type="dxa"/>
          </w:tcPr>
          <w:p w:rsidR="007826E4" w:rsidRPr="00DB641A" w:rsidRDefault="007826E4" w:rsidP="00F47B06">
            <w:pPr>
              <w:jc w:val="both"/>
            </w:pPr>
            <w:r w:rsidRPr="00DB641A">
              <w:t>This study</w:t>
            </w:r>
          </w:p>
        </w:tc>
      </w:tr>
      <w:tr w:rsidR="007826E4" w:rsidRPr="00DB641A" w:rsidTr="00F47B06">
        <w:tc>
          <w:tcPr>
            <w:tcW w:w="1683" w:type="dxa"/>
          </w:tcPr>
          <w:p w:rsidR="007826E4" w:rsidRPr="00DB641A" w:rsidRDefault="007826E4" w:rsidP="00F47B06">
            <w:pPr>
              <w:jc w:val="both"/>
            </w:pPr>
            <w:r w:rsidRPr="00DB641A">
              <w:t>pLPX310</w:t>
            </w:r>
          </w:p>
        </w:tc>
        <w:tc>
          <w:tcPr>
            <w:tcW w:w="5968" w:type="dxa"/>
          </w:tcPr>
          <w:p w:rsidR="007826E4" w:rsidRPr="00DB641A" w:rsidRDefault="007826E4" w:rsidP="00F47B06">
            <w:pPr>
              <w:jc w:val="both"/>
            </w:pPr>
            <w:r w:rsidRPr="00DB641A">
              <w:t>Cpf1 guide CTG cloned at SpeI-XhoI in pRS416</w:t>
            </w:r>
          </w:p>
        </w:tc>
        <w:tc>
          <w:tcPr>
            <w:tcW w:w="1377" w:type="dxa"/>
          </w:tcPr>
          <w:p w:rsidR="007826E4" w:rsidRPr="00DB641A" w:rsidRDefault="007826E4" w:rsidP="00F47B06">
            <w:pPr>
              <w:jc w:val="both"/>
            </w:pPr>
            <w:r w:rsidRPr="00DB641A">
              <w:t>This study</w:t>
            </w:r>
          </w:p>
        </w:tc>
      </w:tr>
      <w:tr w:rsidR="007826E4" w:rsidRPr="00DB641A" w:rsidTr="00F47B06">
        <w:tc>
          <w:tcPr>
            <w:tcW w:w="1683" w:type="dxa"/>
          </w:tcPr>
          <w:p w:rsidR="007826E4" w:rsidRPr="00DB641A" w:rsidRDefault="007826E4" w:rsidP="00F47B06">
            <w:pPr>
              <w:jc w:val="both"/>
            </w:pPr>
            <w:r w:rsidRPr="00DB641A">
              <w:t>pLPX309</w:t>
            </w:r>
          </w:p>
        </w:tc>
        <w:tc>
          <w:tcPr>
            <w:tcW w:w="5968" w:type="dxa"/>
          </w:tcPr>
          <w:p w:rsidR="007826E4" w:rsidRPr="00DB641A" w:rsidRDefault="007826E4" w:rsidP="00F47B06">
            <w:pPr>
              <w:jc w:val="both"/>
            </w:pPr>
            <w:r w:rsidRPr="00DB641A">
              <w:t>Cpf1 guide CAG cloned at SpeI-XhoI in pRS416</w:t>
            </w:r>
          </w:p>
        </w:tc>
        <w:tc>
          <w:tcPr>
            <w:tcW w:w="1377" w:type="dxa"/>
          </w:tcPr>
          <w:p w:rsidR="007826E4" w:rsidRPr="00DB641A" w:rsidRDefault="007826E4" w:rsidP="00F47B06">
            <w:pPr>
              <w:jc w:val="both"/>
            </w:pPr>
            <w:r w:rsidRPr="00DB641A">
              <w:t>This study</w:t>
            </w:r>
          </w:p>
        </w:tc>
      </w:tr>
      <w:tr w:rsidR="007826E4" w:rsidRPr="00DB641A" w:rsidTr="00F47B06">
        <w:tc>
          <w:tcPr>
            <w:tcW w:w="1683" w:type="dxa"/>
          </w:tcPr>
          <w:p w:rsidR="007826E4" w:rsidRPr="00DB641A" w:rsidRDefault="007826E4" w:rsidP="00F47B06">
            <w:pPr>
              <w:jc w:val="both"/>
            </w:pPr>
            <w:r w:rsidRPr="00DB641A">
              <w:t>pLPX306</w:t>
            </w:r>
          </w:p>
        </w:tc>
        <w:tc>
          <w:tcPr>
            <w:tcW w:w="5968" w:type="dxa"/>
          </w:tcPr>
          <w:p w:rsidR="007826E4" w:rsidRPr="00DB641A" w:rsidRDefault="007826E4" w:rsidP="00F47B06">
            <w:pPr>
              <w:jc w:val="both"/>
            </w:pPr>
            <w:r w:rsidRPr="00DB641A">
              <w:t>Cpf1guide TGGAA cloned at SpeI-XhoI in pRS416</w:t>
            </w:r>
          </w:p>
        </w:tc>
        <w:tc>
          <w:tcPr>
            <w:tcW w:w="1377" w:type="dxa"/>
          </w:tcPr>
          <w:p w:rsidR="007826E4" w:rsidRPr="00DB641A" w:rsidRDefault="007826E4" w:rsidP="00F47B06">
            <w:pPr>
              <w:jc w:val="both"/>
            </w:pPr>
            <w:r w:rsidRPr="00DB641A">
              <w:t>This study</w:t>
            </w:r>
          </w:p>
        </w:tc>
      </w:tr>
      <w:tr w:rsidR="007826E4" w:rsidRPr="00DB641A" w:rsidTr="00F47B06">
        <w:tc>
          <w:tcPr>
            <w:tcW w:w="1683" w:type="dxa"/>
          </w:tcPr>
          <w:p w:rsidR="007826E4" w:rsidRPr="00DB641A" w:rsidRDefault="007826E4" w:rsidP="00F47B06">
            <w:pPr>
              <w:jc w:val="both"/>
            </w:pPr>
            <w:r w:rsidRPr="00DB641A">
              <w:t>pLPX303</w:t>
            </w:r>
          </w:p>
        </w:tc>
        <w:tc>
          <w:tcPr>
            <w:tcW w:w="5968" w:type="dxa"/>
          </w:tcPr>
          <w:p w:rsidR="007826E4" w:rsidRPr="00DB641A" w:rsidRDefault="007826E4" w:rsidP="00F47B06">
            <w:pPr>
              <w:jc w:val="both"/>
            </w:pPr>
            <w:r w:rsidRPr="00DB641A">
              <w:t>Cpf1guide GCN cloned at SpeI-XhoI in pRS416</w:t>
            </w:r>
          </w:p>
        </w:tc>
        <w:tc>
          <w:tcPr>
            <w:tcW w:w="1377" w:type="dxa"/>
          </w:tcPr>
          <w:p w:rsidR="007826E4" w:rsidRPr="00DB641A" w:rsidRDefault="007826E4" w:rsidP="00F47B06">
            <w:pPr>
              <w:jc w:val="both"/>
            </w:pPr>
            <w:r w:rsidRPr="00DB641A">
              <w:t>This study</w:t>
            </w:r>
          </w:p>
        </w:tc>
      </w:tr>
      <w:tr w:rsidR="007826E4" w:rsidRPr="00DB641A" w:rsidTr="00F47B06">
        <w:tc>
          <w:tcPr>
            <w:tcW w:w="1683" w:type="dxa"/>
          </w:tcPr>
          <w:p w:rsidR="007826E4" w:rsidRPr="00DB641A" w:rsidRDefault="007826E4" w:rsidP="00F47B06">
            <w:pPr>
              <w:jc w:val="both"/>
            </w:pPr>
            <w:r w:rsidRPr="00DB641A">
              <w:t>pLPX308</w:t>
            </w:r>
          </w:p>
        </w:tc>
        <w:tc>
          <w:tcPr>
            <w:tcW w:w="5968" w:type="dxa"/>
          </w:tcPr>
          <w:p w:rsidR="007826E4" w:rsidRPr="00DB641A" w:rsidRDefault="007826E4" w:rsidP="00F47B06">
            <w:pPr>
              <w:jc w:val="both"/>
            </w:pPr>
            <w:r w:rsidRPr="00DB641A">
              <w:t>Cpf1guide CCTG cloned at SpeI-XhoI in pRS416</w:t>
            </w:r>
          </w:p>
        </w:tc>
        <w:tc>
          <w:tcPr>
            <w:tcW w:w="1377" w:type="dxa"/>
          </w:tcPr>
          <w:p w:rsidR="007826E4" w:rsidRPr="00DB641A" w:rsidRDefault="007826E4" w:rsidP="00F47B06">
            <w:pPr>
              <w:jc w:val="both"/>
            </w:pPr>
            <w:r w:rsidRPr="00DB641A">
              <w:t>This study</w:t>
            </w:r>
          </w:p>
        </w:tc>
      </w:tr>
      <w:tr w:rsidR="007826E4" w:rsidRPr="00DB641A" w:rsidTr="00F47B06">
        <w:tc>
          <w:tcPr>
            <w:tcW w:w="1683" w:type="dxa"/>
          </w:tcPr>
          <w:p w:rsidR="007826E4" w:rsidRPr="00DB641A" w:rsidRDefault="007826E4" w:rsidP="00F47B06">
            <w:pPr>
              <w:jc w:val="both"/>
            </w:pPr>
            <w:r w:rsidRPr="00DB641A">
              <w:t>pLPX304</w:t>
            </w:r>
          </w:p>
        </w:tc>
        <w:tc>
          <w:tcPr>
            <w:tcW w:w="5968" w:type="dxa"/>
          </w:tcPr>
          <w:p w:rsidR="007826E4" w:rsidRPr="00DB641A" w:rsidRDefault="007826E4" w:rsidP="00F47B06">
            <w:pPr>
              <w:jc w:val="both"/>
            </w:pPr>
            <w:r w:rsidRPr="00DB641A">
              <w:t>Cpf1guide CGG cloned at SpeI-XhoI in pRS416</w:t>
            </w:r>
          </w:p>
        </w:tc>
        <w:tc>
          <w:tcPr>
            <w:tcW w:w="1377" w:type="dxa"/>
          </w:tcPr>
          <w:p w:rsidR="007826E4" w:rsidRPr="00DB641A" w:rsidRDefault="007826E4" w:rsidP="00F47B06">
            <w:pPr>
              <w:jc w:val="both"/>
            </w:pPr>
            <w:r w:rsidRPr="00DB641A">
              <w:t>This study</w:t>
            </w:r>
          </w:p>
        </w:tc>
      </w:tr>
      <w:tr w:rsidR="007826E4" w:rsidRPr="00DB641A" w:rsidTr="00F47B06">
        <w:tc>
          <w:tcPr>
            <w:tcW w:w="1683" w:type="dxa"/>
          </w:tcPr>
          <w:p w:rsidR="007826E4" w:rsidRPr="00DB641A" w:rsidRDefault="007826E4" w:rsidP="00F47B06">
            <w:pPr>
              <w:jc w:val="both"/>
            </w:pPr>
            <w:r w:rsidRPr="00DB641A">
              <w:t>pLPX302</w:t>
            </w:r>
          </w:p>
        </w:tc>
        <w:tc>
          <w:tcPr>
            <w:tcW w:w="5968" w:type="dxa"/>
          </w:tcPr>
          <w:p w:rsidR="007826E4" w:rsidRPr="00DB641A" w:rsidRDefault="007826E4" w:rsidP="00F47B06">
            <w:pPr>
              <w:jc w:val="both"/>
            </w:pPr>
            <w:r w:rsidRPr="00DB641A">
              <w:t>Cpf1guide GAA cloned at SpeI-XhoI in pRS416</w:t>
            </w:r>
          </w:p>
        </w:tc>
        <w:tc>
          <w:tcPr>
            <w:tcW w:w="1377" w:type="dxa"/>
          </w:tcPr>
          <w:p w:rsidR="007826E4" w:rsidRPr="00DB641A" w:rsidRDefault="007826E4" w:rsidP="00F47B06">
            <w:pPr>
              <w:jc w:val="both"/>
            </w:pPr>
            <w:r w:rsidRPr="00DB641A">
              <w:t>This study</w:t>
            </w:r>
          </w:p>
        </w:tc>
      </w:tr>
      <w:tr w:rsidR="007826E4" w:rsidRPr="00DB641A" w:rsidTr="00F47B06">
        <w:tc>
          <w:tcPr>
            <w:tcW w:w="1683" w:type="dxa"/>
          </w:tcPr>
          <w:p w:rsidR="007826E4" w:rsidRPr="00DB641A" w:rsidRDefault="007826E4" w:rsidP="00F47B06">
            <w:pPr>
              <w:jc w:val="both"/>
            </w:pPr>
            <w:r w:rsidRPr="00DB641A">
              <w:t>pLPX307</w:t>
            </w:r>
          </w:p>
        </w:tc>
        <w:tc>
          <w:tcPr>
            <w:tcW w:w="5968" w:type="dxa"/>
          </w:tcPr>
          <w:p w:rsidR="007826E4" w:rsidRPr="00DB641A" w:rsidRDefault="007826E4" w:rsidP="00F47B06">
            <w:pPr>
              <w:jc w:val="both"/>
            </w:pPr>
            <w:r w:rsidRPr="00DB641A">
              <w:t>Cpf1guide ATTCT cloned at SpeI-XhoI in pRS416</w:t>
            </w:r>
          </w:p>
        </w:tc>
        <w:tc>
          <w:tcPr>
            <w:tcW w:w="1377" w:type="dxa"/>
          </w:tcPr>
          <w:p w:rsidR="007826E4" w:rsidRPr="00DB641A" w:rsidRDefault="007826E4" w:rsidP="00F47B06">
            <w:pPr>
              <w:jc w:val="both"/>
            </w:pPr>
            <w:r w:rsidRPr="00DB641A">
              <w:t>This study</w:t>
            </w:r>
          </w:p>
        </w:tc>
      </w:tr>
      <w:tr w:rsidR="007826E4" w:rsidRPr="00DB641A" w:rsidTr="00F47B06">
        <w:tc>
          <w:tcPr>
            <w:tcW w:w="1683" w:type="dxa"/>
          </w:tcPr>
          <w:p w:rsidR="007826E4" w:rsidRPr="00DB641A" w:rsidRDefault="007826E4" w:rsidP="00F47B06">
            <w:pPr>
              <w:jc w:val="both"/>
            </w:pPr>
            <w:r w:rsidRPr="00DB641A">
              <w:t>pLPX301</w:t>
            </w:r>
          </w:p>
        </w:tc>
        <w:tc>
          <w:tcPr>
            <w:tcW w:w="5968" w:type="dxa"/>
          </w:tcPr>
          <w:p w:rsidR="007826E4" w:rsidRPr="00DB641A" w:rsidRDefault="007826E4" w:rsidP="00F47B06">
            <w:pPr>
              <w:jc w:val="both"/>
            </w:pPr>
            <w:r w:rsidRPr="00DB641A">
              <w:t>Cpf1guide GGGGCC cloned at SpeI-XhoI in pRS416</w:t>
            </w:r>
          </w:p>
        </w:tc>
        <w:tc>
          <w:tcPr>
            <w:tcW w:w="1377" w:type="dxa"/>
          </w:tcPr>
          <w:p w:rsidR="007826E4" w:rsidRPr="00DB641A" w:rsidRDefault="007826E4" w:rsidP="00F47B06">
            <w:pPr>
              <w:jc w:val="both"/>
            </w:pPr>
            <w:r w:rsidRPr="00DB641A">
              <w:t>This study</w:t>
            </w:r>
          </w:p>
        </w:tc>
      </w:tr>
      <w:tr w:rsidR="007826E4" w:rsidRPr="00DB641A" w:rsidTr="00F47B06">
        <w:tc>
          <w:tcPr>
            <w:tcW w:w="1683" w:type="dxa"/>
          </w:tcPr>
          <w:p w:rsidR="007826E4" w:rsidRPr="00DB641A" w:rsidRDefault="007826E4" w:rsidP="00F47B06">
            <w:pPr>
              <w:jc w:val="both"/>
            </w:pPr>
            <w:r w:rsidRPr="00DB641A">
              <w:t>pLPX305</w:t>
            </w:r>
          </w:p>
        </w:tc>
        <w:tc>
          <w:tcPr>
            <w:tcW w:w="5968" w:type="dxa"/>
          </w:tcPr>
          <w:p w:rsidR="007826E4" w:rsidRPr="00DB641A" w:rsidRDefault="007826E4" w:rsidP="00F47B06">
            <w:pPr>
              <w:jc w:val="both"/>
            </w:pPr>
            <w:r w:rsidRPr="00DB641A">
              <w:t>Cpf1guide GGCCTG cloned at SpeI-XhoI in pRS416</w:t>
            </w:r>
          </w:p>
        </w:tc>
        <w:tc>
          <w:tcPr>
            <w:tcW w:w="1377" w:type="dxa"/>
          </w:tcPr>
          <w:p w:rsidR="007826E4" w:rsidRPr="00DB641A" w:rsidRDefault="007826E4" w:rsidP="00F47B06">
            <w:pPr>
              <w:jc w:val="both"/>
            </w:pPr>
            <w:r w:rsidRPr="00DB641A">
              <w:t>This study</w:t>
            </w:r>
          </w:p>
        </w:tc>
      </w:tr>
      <w:tr w:rsidR="007826E4" w:rsidRPr="00DB641A" w:rsidTr="00F47B06">
        <w:tc>
          <w:tcPr>
            <w:tcW w:w="1683" w:type="dxa"/>
          </w:tcPr>
          <w:p w:rsidR="007826E4" w:rsidRPr="00DB641A" w:rsidRDefault="007826E4" w:rsidP="00F47B06">
            <w:pPr>
              <w:jc w:val="both"/>
            </w:pPr>
            <w:r w:rsidRPr="00DB641A">
              <w:t>pLPX311</w:t>
            </w:r>
          </w:p>
        </w:tc>
        <w:tc>
          <w:tcPr>
            <w:tcW w:w="5968" w:type="dxa"/>
          </w:tcPr>
          <w:p w:rsidR="007826E4" w:rsidRPr="00DB641A" w:rsidRDefault="007826E4" w:rsidP="00F47B06">
            <w:pPr>
              <w:jc w:val="both"/>
            </w:pPr>
            <w:r w:rsidRPr="00DB641A">
              <w:t>Cpf1guide I-SceI cloned at SpeI-XhoI in pRS416</w:t>
            </w:r>
          </w:p>
        </w:tc>
        <w:tc>
          <w:tcPr>
            <w:tcW w:w="1377" w:type="dxa"/>
          </w:tcPr>
          <w:p w:rsidR="007826E4" w:rsidRPr="00DB641A" w:rsidRDefault="007826E4" w:rsidP="00F47B06">
            <w:pPr>
              <w:jc w:val="both"/>
            </w:pPr>
            <w:r w:rsidRPr="00DB641A">
              <w:t>This study</w:t>
            </w:r>
          </w:p>
        </w:tc>
      </w:tr>
      <w:tr w:rsidR="007826E4" w:rsidRPr="00DB641A" w:rsidTr="00F47B06">
        <w:tc>
          <w:tcPr>
            <w:tcW w:w="1683" w:type="dxa"/>
          </w:tcPr>
          <w:p w:rsidR="007826E4" w:rsidRPr="00DB641A" w:rsidRDefault="007826E4" w:rsidP="00F47B06">
            <w:pPr>
              <w:jc w:val="both"/>
            </w:pPr>
            <w:r w:rsidRPr="00DB641A">
              <w:t>pLPX410</w:t>
            </w:r>
          </w:p>
        </w:tc>
        <w:tc>
          <w:tcPr>
            <w:tcW w:w="5968" w:type="dxa"/>
          </w:tcPr>
          <w:p w:rsidR="007826E4" w:rsidRPr="00DB641A" w:rsidRDefault="007826E4" w:rsidP="00F47B06">
            <w:pPr>
              <w:jc w:val="both"/>
            </w:pPr>
            <w:r w:rsidRPr="00DB641A">
              <w:t>Sa-Cas9 guide CTG cloned at SpeI-XhoI in pRS416</w:t>
            </w:r>
          </w:p>
        </w:tc>
        <w:tc>
          <w:tcPr>
            <w:tcW w:w="1377" w:type="dxa"/>
          </w:tcPr>
          <w:p w:rsidR="007826E4" w:rsidRPr="00DB641A" w:rsidRDefault="007826E4" w:rsidP="00F47B06">
            <w:pPr>
              <w:jc w:val="both"/>
            </w:pPr>
            <w:r w:rsidRPr="00DB641A">
              <w:t>This study</w:t>
            </w:r>
          </w:p>
        </w:tc>
      </w:tr>
      <w:tr w:rsidR="007826E4" w:rsidRPr="00DB641A" w:rsidTr="00F47B06">
        <w:tc>
          <w:tcPr>
            <w:tcW w:w="1683" w:type="dxa"/>
          </w:tcPr>
          <w:p w:rsidR="007826E4" w:rsidRPr="00DB641A" w:rsidRDefault="007826E4" w:rsidP="00F47B06">
            <w:pPr>
              <w:jc w:val="both"/>
            </w:pPr>
            <w:r w:rsidRPr="00DB641A">
              <w:t>pLPX409</w:t>
            </w:r>
          </w:p>
        </w:tc>
        <w:tc>
          <w:tcPr>
            <w:tcW w:w="5968" w:type="dxa"/>
          </w:tcPr>
          <w:p w:rsidR="007826E4" w:rsidRPr="00DB641A" w:rsidRDefault="007826E4" w:rsidP="00F47B06">
            <w:pPr>
              <w:jc w:val="both"/>
            </w:pPr>
            <w:r w:rsidRPr="00DB641A">
              <w:t>Sa-Cas9 guide CAG cloned at SpeI-XhoI in pRS416</w:t>
            </w:r>
          </w:p>
        </w:tc>
        <w:tc>
          <w:tcPr>
            <w:tcW w:w="1377" w:type="dxa"/>
          </w:tcPr>
          <w:p w:rsidR="007826E4" w:rsidRPr="00DB641A" w:rsidRDefault="007826E4" w:rsidP="00F47B06">
            <w:pPr>
              <w:jc w:val="both"/>
            </w:pPr>
            <w:r w:rsidRPr="00DB641A">
              <w:t>This study</w:t>
            </w:r>
          </w:p>
        </w:tc>
      </w:tr>
      <w:tr w:rsidR="007826E4" w:rsidRPr="00DB641A" w:rsidTr="00F47B06">
        <w:tc>
          <w:tcPr>
            <w:tcW w:w="1683" w:type="dxa"/>
          </w:tcPr>
          <w:p w:rsidR="007826E4" w:rsidRPr="00DB641A" w:rsidRDefault="007826E4" w:rsidP="00F47B06">
            <w:pPr>
              <w:jc w:val="both"/>
            </w:pPr>
            <w:r w:rsidRPr="00DB641A">
              <w:t>pLPX406</w:t>
            </w:r>
          </w:p>
        </w:tc>
        <w:tc>
          <w:tcPr>
            <w:tcW w:w="5968" w:type="dxa"/>
          </w:tcPr>
          <w:p w:rsidR="007826E4" w:rsidRPr="00DB641A" w:rsidRDefault="007826E4" w:rsidP="00F47B06">
            <w:pPr>
              <w:jc w:val="both"/>
            </w:pPr>
            <w:r w:rsidRPr="00DB641A">
              <w:t>Sa-Cas9 guide TGGAA cloned at SpeI-XhoI in pRS416</w:t>
            </w:r>
          </w:p>
        </w:tc>
        <w:tc>
          <w:tcPr>
            <w:tcW w:w="1377" w:type="dxa"/>
          </w:tcPr>
          <w:p w:rsidR="007826E4" w:rsidRPr="00DB641A" w:rsidRDefault="007826E4" w:rsidP="00F47B06">
            <w:pPr>
              <w:jc w:val="both"/>
            </w:pPr>
            <w:r w:rsidRPr="00DB641A">
              <w:t>This study</w:t>
            </w:r>
          </w:p>
        </w:tc>
      </w:tr>
      <w:tr w:rsidR="007826E4" w:rsidRPr="00DB641A" w:rsidTr="00F47B06">
        <w:tc>
          <w:tcPr>
            <w:tcW w:w="1683" w:type="dxa"/>
          </w:tcPr>
          <w:p w:rsidR="007826E4" w:rsidRPr="00DB641A" w:rsidRDefault="007826E4" w:rsidP="00F47B06">
            <w:pPr>
              <w:jc w:val="both"/>
            </w:pPr>
            <w:r w:rsidRPr="00DB641A">
              <w:t>pLPX403</w:t>
            </w:r>
          </w:p>
        </w:tc>
        <w:tc>
          <w:tcPr>
            <w:tcW w:w="5968" w:type="dxa"/>
          </w:tcPr>
          <w:p w:rsidR="007826E4" w:rsidRPr="00DB641A" w:rsidRDefault="007826E4" w:rsidP="00F47B06">
            <w:pPr>
              <w:jc w:val="both"/>
            </w:pPr>
            <w:r w:rsidRPr="00DB641A">
              <w:t>Sa-Cas9 guide GCN cloned at SpeI-XhoI in pRS416</w:t>
            </w:r>
          </w:p>
        </w:tc>
        <w:tc>
          <w:tcPr>
            <w:tcW w:w="1377" w:type="dxa"/>
          </w:tcPr>
          <w:p w:rsidR="007826E4" w:rsidRPr="00DB641A" w:rsidRDefault="007826E4" w:rsidP="00F47B06">
            <w:pPr>
              <w:jc w:val="both"/>
            </w:pPr>
            <w:r w:rsidRPr="00DB641A">
              <w:t>This study</w:t>
            </w:r>
          </w:p>
        </w:tc>
      </w:tr>
      <w:tr w:rsidR="007826E4" w:rsidRPr="00DB641A" w:rsidTr="00F47B06">
        <w:tc>
          <w:tcPr>
            <w:tcW w:w="1683" w:type="dxa"/>
          </w:tcPr>
          <w:p w:rsidR="007826E4" w:rsidRPr="00DB641A" w:rsidRDefault="007826E4" w:rsidP="00F47B06">
            <w:pPr>
              <w:jc w:val="both"/>
            </w:pPr>
            <w:r w:rsidRPr="00DB641A">
              <w:t>pLPX408</w:t>
            </w:r>
          </w:p>
        </w:tc>
        <w:tc>
          <w:tcPr>
            <w:tcW w:w="5968" w:type="dxa"/>
          </w:tcPr>
          <w:p w:rsidR="007826E4" w:rsidRPr="00DB641A" w:rsidRDefault="007826E4" w:rsidP="00F47B06">
            <w:pPr>
              <w:jc w:val="both"/>
            </w:pPr>
            <w:r w:rsidRPr="00DB641A">
              <w:t>Sa-Cas9 guide CCTG cloned at SpeI-XhoI in pRS416</w:t>
            </w:r>
          </w:p>
        </w:tc>
        <w:tc>
          <w:tcPr>
            <w:tcW w:w="1377" w:type="dxa"/>
          </w:tcPr>
          <w:p w:rsidR="007826E4" w:rsidRPr="00DB641A" w:rsidRDefault="007826E4" w:rsidP="00F47B06">
            <w:pPr>
              <w:jc w:val="both"/>
            </w:pPr>
            <w:r w:rsidRPr="00DB641A">
              <w:t>This study</w:t>
            </w:r>
          </w:p>
        </w:tc>
      </w:tr>
      <w:tr w:rsidR="007826E4" w:rsidRPr="00DB641A" w:rsidTr="00F47B06">
        <w:tc>
          <w:tcPr>
            <w:tcW w:w="1683" w:type="dxa"/>
          </w:tcPr>
          <w:p w:rsidR="007826E4" w:rsidRPr="00DB641A" w:rsidRDefault="007826E4" w:rsidP="00F47B06">
            <w:pPr>
              <w:jc w:val="both"/>
            </w:pPr>
            <w:r w:rsidRPr="00DB641A">
              <w:t>pLPX404</w:t>
            </w:r>
          </w:p>
        </w:tc>
        <w:tc>
          <w:tcPr>
            <w:tcW w:w="5968" w:type="dxa"/>
          </w:tcPr>
          <w:p w:rsidR="007826E4" w:rsidRPr="00DB641A" w:rsidRDefault="007826E4" w:rsidP="00F47B06">
            <w:pPr>
              <w:jc w:val="both"/>
            </w:pPr>
            <w:r w:rsidRPr="00DB641A">
              <w:t>Sa-Cas9 guide CGG cloned at SpeI-XhoI in pRS416</w:t>
            </w:r>
          </w:p>
        </w:tc>
        <w:tc>
          <w:tcPr>
            <w:tcW w:w="1377" w:type="dxa"/>
          </w:tcPr>
          <w:p w:rsidR="007826E4" w:rsidRPr="00DB641A" w:rsidRDefault="007826E4" w:rsidP="00F47B06">
            <w:pPr>
              <w:jc w:val="both"/>
            </w:pPr>
            <w:r w:rsidRPr="00DB641A">
              <w:t>This study</w:t>
            </w:r>
          </w:p>
        </w:tc>
      </w:tr>
      <w:tr w:rsidR="007826E4" w:rsidRPr="00DB641A" w:rsidTr="00F47B06">
        <w:tc>
          <w:tcPr>
            <w:tcW w:w="1683" w:type="dxa"/>
          </w:tcPr>
          <w:p w:rsidR="007826E4" w:rsidRPr="00DB641A" w:rsidRDefault="007826E4" w:rsidP="00F47B06">
            <w:pPr>
              <w:jc w:val="both"/>
            </w:pPr>
            <w:r w:rsidRPr="00DB641A">
              <w:t>pLPX402</w:t>
            </w:r>
          </w:p>
        </w:tc>
        <w:tc>
          <w:tcPr>
            <w:tcW w:w="5968" w:type="dxa"/>
          </w:tcPr>
          <w:p w:rsidR="007826E4" w:rsidRPr="00DB641A" w:rsidRDefault="007826E4" w:rsidP="00F47B06">
            <w:pPr>
              <w:jc w:val="both"/>
            </w:pPr>
            <w:r w:rsidRPr="00DB641A">
              <w:t>Sa-Cas9 guide GAA cloned at SpeI-XhoI in pRS416</w:t>
            </w:r>
          </w:p>
        </w:tc>
        <w:tc>
          <w:tcPr>
            <w:tcW w:w="1377" w:type="dxa"/>
          </w:tcPr>
          <w:p w:rsidR="007826E4" w:rsidRPr="00DB641A" w:rsidRDefault="007826E4" w:rsidP="00F47B06">
            <w:pPr>
              <w:jc w:val="both"/>
            </w:pPr>
            <w:r w:rsidRPr="00DB641A">
              <w:t>This study</w:t>
            </w:r>
          </w:p>
        </w:tc>
      </w:tr>
      <w:tr w:rsidR="007826E4" w:rsidRPr="00DB641A" w:rsidTr="00F47B06">
        <w:tc>
          <w:tcPr>
            <w:tcW w:w="1683" w:type="dxa"/>
          </w:tcPr>
          <w:p w:rsidR="007826E4" w:rsidRPr="00DB641A" w:rsidRDefault="007826E4" w:rsidP="00F47B06">
            <w:pPr>
              <w:jc w:val="both"/>
            </w:pPr>
            <w:r w:rsidRPr="00DB641A">
              <w:t>pLPX407</w:t>
            </w:r>
          </w:p>
        </w:tc>
        <w:tc>
          <w:tcPr>
            <w:tcW w:w="5968" w:type="dxa"/>
          </w:tcPr>
          <w:p w:rsidR="007826E4" w:rsidRPr="00DB641A" w:rsidRDefault="007826E4" w:rsidP="00F47B06">
            <w:pPr>
              <w:jc w:val="both"/>
            </w:pPr>
            <w:r w:rsidRPr="00DB641A">
              <w:t>Sa-Cas9 guide ATTCT cloned at SpeI-XhoI in pRS416</w:t>
            </w:r>
          </w:p>
        </w:tc>
        <w:tc>
          <w:tcPr>
            <w:tcW w:w="1377" w:type="dxa"/>
          </w:tcPr>
          <w:p w:rsidR="007826E4" w:rsidRPr="00DB641A" w:rsidRDefault="007826E4" w:rsidP="00F47B06">
            <w:pPr>
              <w:jc w:val="both"/>
            </w:pPr>
            <w:r w:rsidRPr="00DB641A">
              <w:t>This study</w:t>
            </w:r>
          </w:p>
        </w:tc>
      </w:tr>
      <w:tr w:rsidR="007826E4" w:rsidRPr="00DB641A" w:rsidTr="00F47B06">
        <w:tc>
          <w:tcPr>
            <w:tcW w:w="1683" w:type="dxa"/>
          </w:tcPr>
          <w:p w:rsidR="007826E4" w:rsidRPr="00DB641A" w:rsidRDefault="007826E4" w:rsidP="00F47B06">
            <w:pPr>
              <w:jc w:val="both"/>
            </w:pPr>
            <w:r w:rsidRPr="00DB641A">
              <w:t>pLPX401</w:t>
            </w:r>
          </w:p>
        </w:tc>
        <w:tc>
          <w:tcPr>
            <w:tcW w:w="5968" w:type="dxa"/>
          </w:tcPr>
          <w:p w:rsidR="007826E4" w:rsidRPr="00DB641A" w:rsidRDefault="007826E4" w:rsidP="00F47B06">
            <w:pPr>
              <w:jc w:val="both"/>
            </w:pPr>
            <w:r w:rsidRPr="00DB641A">
              <w:t>Sa-Cas9 guide GGGGCC cloned at SpeI-XhoI in pRS416</w:t>
            </w:r>
          </w:p>
        </w:tc>
        <w:tc>
          <w:tcPr>
            <w:tcW w:w="1377" w:type="dxa"/>
          </w:tcPr>
          <w:p w:rsidR="007826E4" w:rsidRPr="00DB641A" w:rsidRDefault="007826E4" w:rsidP="00F47B06">
            <w:pPr>
              <w:jc w:val="both"/>
            </w:pPr>
            <w:r w:rsidRPr="00DB641A">
              <w:t>This study</w:t>
            </w:r>
          </w:p>
        </w:tc>
      </w:tr>
      <w:tr w:rsidR="007826E4" w:rsidRPr="00DB641A" w:rsidTr="00F47B06">
        <w:tc>
          <w:tcPr>
            <w:tcW w:w="1683" w:type="dxa"/>
          </w:tcPr>
          <w:p w:rsidR="007826E4" w:rsidRPr="00DB641A" w:rsidRDefault="007826E4" w:rsidP="00F47B06">
            <w:pPr>
              <w:jc w:val="both"/>
            </w:pPr>
            <w:r w:rsidRPr="00DB641A">
              <w:t>pLPX405</w:t>
            </w:r>
          </w:p>
        </w:tc>
        <w:tc>
          <w:tcPr>
            <w:tcW w:w="5968" w:type="dxa"/>
          </w:tcPr>
          <w:p w:rsidR="007826E4" w:rsidRPr="00DB641A" w:rsidRDefault="007826E4" w:rsidP="00F47B06">
            <w:pPr>
              <w:jc w:val="both"/>
            </w:pPr>
            <w:r w:rsidRPr="00DB641A">
              <w:t>Sa-Cas9 guide GGCCTG cloned at SpeI-XhoI in pRS416</w:t>
            </w:r>
          </w:p>
        </w:tc>
        <w:tc>
          <w:tcPr>
            <w:tcW w:w="1377" w:type="dxa"/>
          </w:tcPr>
          <w:p w:rsidR="007826E4" w:rsidRPr="00DB641A" w:rsidRDefault="007826E4" w:rsidP="00F47B06">
            <w:pPr>
              <w:jc w:val="both"/>
            </w:pPr>
            <w:r w:rsidRPr="00DB641A">
              <w:t>This study</w:t>
            </w:r>
          </w:p>
        </w:tc>
      </w:tr>
      <w:tr w:rsidR="007826E4" w:rsidRPr="00DB641A" w:rsidTr="00F47B06">
        <w:tc>
          <w:tcPr>
            <w:tcW w:w="1683" w:type="dxa"/>
          </w:tcPr>
          <w:p w:rsidR="007826E4" w:rsidRPr="00DB641A" w:rsidRDefault="007826E4" w:rsidP="00F47B06">
            <w:pPr>
              <w:jc w:val="both"/>
            </w:pPr>
            <w:r w:rsidRPr="00DB641A">
              <w:t>pLPX411</w:t>
            </w:r>
          </w:p>
        </w:tc>
        <w:tc>
          <w:tcPr>
            <w:tcW w:w="5968" w:type="dxa"/>
          </w:tcPr>
          <w:p w:rsidR="007826E4" w:rsidRPr="00DB641A" w:rsidRDefault="007826E4" w:rsidP="00F47B06">
            <w:pPr>
              <w:jc w:val="both"/>
            </w:pPr>
            <w:r w:rsidRPr="00DB641A">
              <w:t>Sa-Cas9 guide I-SceI cloned at SpeI-XhoI in pRS416</w:t>
            </w:r>
          </w:p>
        </w:tc>
        <w:tc>
          <w:tcPr>
            <w:tcW w:w="1377" w:type="dxa"/>
          </w:tcPr>
          <w:p w:rsidR="007826E4" w:rsidRPr="00DB641A" w:rsidRDefault="007826E4" w:rsidP="00F47B06">
            <w:pPr>
              <w:jc w:val="both"/>
            </w:pPr>
            <w:r w:rsidRPr="00DB641A">
              <w:t>This study</w:t>
            </w:r>
          </w:p>
        </w:tc>
      </w:tr>
      <w:tr w:rsidR="007826E4" w:rsidRPr="00DB641A" w:rsidTr="00F47B06">
        <w:tc>
          <w:tcPr>
            <w:tcW w:w="1683" w:type="dxa"/>
          </w:tcPr>
          <w:p w:rsidR="007826E4" w:rsidRPr="00DB641A" w:rsidRDefault="007826E4" w:rsidP="00F47B06">
            <w:pPr>
              <w:jc w:val="both"/>
            </w:pPr>
            <w:r w:rsidRPr="00DB641A">
              <w:t>Addgene #43804</w:t>
            </w:r>
          </w:p>
        </w:tc>
        <w:tc>
          <w:tcPr>
            <w:tcW w:w="5968" w:type="dxa"/>
          </w:tcPr>
          <w:p w:rsidR="007826E4" w:rsidRPr="00DB641A" w:rsidRDefault="007826E4" w:rsidP="00F47B06">
            <w:pPr>
              <w:jc w:val="both"/>
            </w:pPr>
            <w:r w:rsidRPr="00DB641A">
              <w:t>p415-GalL-Cas9-CYC1t</w:t>
            </w:r>
          </w:p>
          <w:p w:rsidR="007826E4" w:rsidRPr="00DB641A" w:rsidRDefault="007826E4" w:rsidP="00F47B06">
            <w:pPr>
              <w:jc w:val="both"/>
            </w:pPr>
            <w:r w:rsidRPr="00DB641A">
              <w:t>LEU2 selection marker</w:t>
            </w:r>
          </w:p>
        </w:tc>
        <w:tc>
          <w:tcPr>
            <w:tcW w:w="1377" w:type="dxa"/>
          </w:tcPr>
          <w:p w:rsidR="007826E4" w:rsidRPr="00DB641A" w:rsidRDefault="007826E4" w:rsidP="00F47B06">
            <w:pPr>
              <w:jc w:val="both"/>
            </w:pPr>
            <w:r w:rsidRPr="00DB641A">
              <w:fldChar w:fldCharType="begin"/>
            </w:r>
            <w:r w:rsidRPr="00DB641A">
              <w:instrText xml:space="preserve"> ADDIN ZOTERO_ITEM CSL_CITATION {"citationID":"jh40lVVB","properties":{"formattedCitation":"(DiCarlo et al., 2013)","plainCitation":"(DiCarlo et al., 2013)","noteIndex":0},"citationItems":[{"id":390,"uris":["http://zotero.org/users/local/rglN4APJ/items/6NCFZKT9"],"uri":["http://zotero.org/users/local/rglN4APJ/items/6NCFZKT9"],"itemData":{"id":390,"type":"article-journal","title":"Genome engineering in Saccharomyces cerevisiae using CRISPR-Cas systems","container-title":"Nucleic Acids Research","page":"4336-4343","volume":"41","issue":"7","source":"PubMed","abstract":"Clustered Regularly Interspaced Short Palindromic Repeats (CRISPR) and CRISPR-associated (Cas) systems in bacteria and archaea use RNA-guided nuclease activity to provide adaptive immunity against invading foreign nucleic acids. Here, we report the use of type II bacterial CRISPR-Cas system in Saccharomyces cerevisiae for genome engineering. The CRISPR-Cas components, Cas9 gene and a designer genome targeting CRISPR guide RNA (gRNA), show robust and specific RNA-guided endonuclease activity at targeted endogenous genomic loci in yeast. Using constitutive Cas9 expression and a transient gRNA cassette, we show that targeted double-strand breaks can increase homologous recombination rates of single- and double-stranded oligonucleotide donors by 5-fold and 130-fold, respectively. In addition, co-transformation of a gRNA plasmid and a donor DNA in cells constitutively expressing Cas9 resulted in near 100% donor DNA recombination frequency. Our approach provides foundations for a simple and powerful genome engineering tool for site-specific mutagenesis and allelic replacement in yeast.","DOI":"10.1093/nar/gkt135","ISSN":"1362-4962","note":"PMID: 23460208\nPMCID: PMC3627607","journalAbbreviation":"Nucleic Acids Res.","language":"eng","author":[{"family":"DiCarlo","given":"James E."},{"family":"Norville","given":"Julie E."},{"family":"Mali","given":"Prashant"},{"family":"Rios","given":"Xavier"},{"family":"Aach","given":"John"},{"family":"Church","given":"George M."}],"issued":{"date-parts":[["2013",4]]}}}],"schema":"https://github.com/citation-style-language/schema/raw/master/csl-citation.json"} </w:instrText>
            </w:r>
            <w:r w:rsidRPr="00DB641A">
              <w:fldChar w:fldCharType="separate"/>
            </w:r>
            <w:r w:rsidRPr="00DB641A">
              <w:rPr>
                <w:noProof/>
              </w:rPr>
              <w:t>(DiCarlo et al., 2013)</w:t>
            </w:r>
            <w:r w:rsidRPr="00DB641A">
              <w:fldChar w:fldCharType="end"/>
            </w:r>
          </w:p>
        </w:tc>
      </w:tr>
      <w:tr w:rsidR="007826E4" w:rsidRPr="00DB641A" w:rsidTr="00F47B06">
        <w:tc>
          <w:tcPr>
            <w:tcW w:w="1683" w:type="dxa"/>
          </w:tcPr>
          <w:p w:rsidR="007826E4" w:rsidRPr="00DB641A" w:rsidRDefault="007826E4" w:rsidP="00F47B06">
            <w:pPr>
              <w:jc w:val="both"/>
            </w:pPr>
            <w:r w:rsidRPr="00DB641A">
              <w:t>Addgene #72247</w:t>
            </w:r>
          </w:p>
        </w:tc>
        <w:tc>
          <w:tcPr>
            <w:tcW w:w="5968" w:type="dxa"/>
          </w:tcPr>
          <w:p w:rsidR="007826E4" w:rsidRPr="00DB641A" w:rsidRDefault="007826E4" w:rsidP="00F47B06">
            <w:pPr>
              <w:jc w:val="both"/>
            </w:pPr>
            <w:r w:rsidRPr="00DB641A">
              <w:t>Cas9-HF1</w:t>
            </w:r>
          </w:p>
        </w:tc>
        <w:tc>
          <w:tcPr>
            <w:tcW w:w="1377" w:type="dxa"/>
          </w:tcPr>
          <w:p w:rsidR="007826E4" w:rsidRPr="00DB641A" w:rsidRDefault="007826E4" w:rsidP="00F47B06">
            <w:pPr>
              <w:jc w:val="both"/>
            </w:pPr>
            <w:r w:rsidRPr="00DB641A">
              <w:fldChar w:fldCharType="begin"/>
            </w:r>
            <w:r w:rsidRPr="00DB641A">
              <w:instrText xml:space="preserve"> ADDIN ZOTERO_ITEM CSL_CITATION {"citationID":"PHgaPNXk","properties":{"formattedCitation":"(Kleinstiver et al., 2016)","plainCitation":"(Kleinstiver et al., 2016)","noteIndex":0},"citationItems":[{"id":107,"uris":["http://zotero.org/users/local/rglN4APJ/items/63UD7V8H"],"uri":["http://zotero.org/users/local/rglN4APJ/items/63UD7V8H"],"itemData":{"id":107,"type":"article-journal","title":"Genome-wide specificities of CRISPR-Cas Cpf1 nucleases in human cells","container-title":"Nature biotechnology","page":"869-874","volume":"34","issue":"8","source":"PubMed Central","abstract":"The activities and genome-wide specificities of CRISPR-Cas Cpf1 nucleases are not well defined. We show that two Cpf1 nucleases from Acidaminococcus sp. BV3L6 and Lachnospiraceae bacterium ND2006 (AsCpf1 and LbCpf1, respectively) have on-target efficiencies in human cells comparable with those of the widely used Streptococcus pyogenes Cas9 (SpCas9)–. We also report that four to six bases at the 3’ end of the short CRISPR RNA (crRNA) used to program Cpf1 nucleases are insensitive to single base mismatches, but that many of the other bases in this region of the crRNA are highly sensitive to single or double substitutions. Using GUIDE-seq and targeted deep sequencing analyses performed with both Cpf1 nucleases, we were unable to detect off-target cleavage for more than half of 20 different crRNAs. Our results suggest that AsCpf1 and LbCpf1 are highly specific in human cells.","DOI":"10.1038/nbt.3620","ISSN":"1087-0156","note":"PMID: 27347757\nPMCID: PMC4980201","journalAbbreviation":"Nat Biotechnol","author":[{"family":"Kleinstiver","given":"Benjamin P."},{"family":"Tsai","given":"Shengdar Q."},{"family":"Prew","given":"Michelle S."},{"family":"Nguyen","given":"Nhu T."},{"family":"Welch","given":"Moira M."},{"family":"Lopez","given":"Jose M."},{"family":"McCaw","given":"Zachary R."},{"family":"Aryee","given":"Martin J."},{"family":"Joung","given":"J. Keith"}],"issued":{"date-parts":[["2016",8]]}}}],"schema":"https://github.com/citation-style-language/schema/raw/master/csl-citation.json"} </w:instrText>
            </w:r>
            <w:r w:rsidRPr="00DB641A">
              <w:fldChar w:fldCharType="separate"/>
            </w:r>
            <w:r w:rsidRPr="00DB641A">
              <w:rPr>
                <w:noProof/>
              </w:rPr>
              <w:t>(Kleinstiver et al., 2016)</w:t>
            </w:r>
            <w:r w:rsidRPr="00DB641A">
              <w:fldChar w:fldCharType="end"/>
            </w:r>
          </w:p>
        </w:tc>
      </w:tr>
      <w:tr w:rsidR="007826E4" w:rsidRPr="00DB641A" w:rsidTr="00F47B06">
        <w:tc>
          <w:tcPr>
            <w:tcW w:w="1683" w:type="dxa"/>
          </w:tcPr>
          <w:p w:rsidR="007826E4" w:rsidRPr="00DB641A" w:rsidRDefault="007826E4" w:rsidP="00F47B06">
            <w:pPr>
              <w:jc w:val="both"/>
            </w:pPr>
            <w:r w:rsidRPr="00DB641A">
              <w:t>Addgene #71814</w:t>
            </w:r>
          </w:p>
        </w:tc>
        <w:tc>
          <w:tcPr>
            <w:tcW w:w="5968" w:type="dxa"/>
          </w:tcPr>
          <w:p w:rsidR="007826E4" w:rsidRPr="00DB641A" w:rsidRDefault="007826E4" w:rsidP="00F47B06">
            <w:pPr>
              <w:jc w:val="both"/>
            </w:pPr>
            <w:r w:rsidRPr="00DB641A">
              <w:t>eSpCas9</w:t>
            </w:r>
          </w:p>
        </w:tc>
        <w:tc>
          <w:tcPr>
            <w:tcW w:w="1377" w:type="dxa"/>
          </w:tcPr>
          <w:p w:rsidR="007826E4" w:rsidRPr="00DB641A" w:rsidRDefault="007826E4" w:rsidP="00F47B06">
            <w:pPr>
              <w:jc w:val="both"/>
            </w:pPr>
            <w:r w:rsidRPr="00DB641A">
              <w:fldChar w:fldCharType="begin"/>
            </w:r>
            <w:r w:rsidRPr="00DB641A">
              <w:instrText xml:space="preserve"> ADDIN ZOTERO_ITEM CSL_CITATION {"citationID":"xQIQZvXG","properties":{"formattedCitation":"(Slaymaker et al., 2016)","plainCitation":"(Slaymaker et al., 2016)","noteIndex":0},"citationItems":[{"id":314,"uris":["http://zotero.org/users/local/rglN4APJ/items/D3HB6NV7"],"uri":["http://zotero.org/users/local/rglN4APJ/items/D3HB6NV7"],"itemData":{"id":314,"type":"article-journal","title":"Rationally engineered Cas9 nucleases with improved specificity","container-title":"Science (New York, N.Y.)","page":"84-88","volume":"351","issue":"6268","source":"PubMed Central","abstract":"The RNA-guided endonuclease Cas9 is a versatile genome editing tool with a broad range of applications from therapeutics to functional annotation of genes. Cas9 creates double-strand breaks (DSBs) at targeted genomic loci complementary to a short RNA guide. However, Cas9 can cleave off-target sites that are not fully complementary to the guide, which poses a major challenge for genome editing. Here, we use structure-guided protein engineering to improve the specificity of Streptococcus pyogenes Cas9 (SpCas9). Using targeted deep sequencing and unbiased whole-genome off-target analysis to assess Cas9-mediated DNA cleavage in human cells, we demonstrate that “enhanced specificity” SpCas9 (eSpCas9) variants reduce off-target effects and maintain robust on-target cleavage. Thus, eSpCas9 could be broadly useful for genome editing applications requiring a high level of specificity.","DOI":"10.1126/science.aad5227","ISSN":"0036-8075","note":"PMID: 26628643\nPMCID: PMC4714946","journalAbbreviation":"Science","author":[{"family":"Slaymaker","given":"Ian M."},{"family":"Gao","given":"Linyi"},{"family":"Zetsche","given":"Bernd"},{"family":"Scott","given":"David A."},{"family":"Yan","given":"Winston X."},{"family":"Zhang","given":"Feng"}],"issued":{"date-parts":[["2016",1,1]]}}}],"schema":"https://github.com/citation-style-language/schema/raw/master/csl-citation.json"} </w:instrText>
            </w:r>
            <w:r w:rsidRPr="00DB641A">
              <w:fldChar w:fldCharType="separate"/>
            </w:r>
            <w:r w:rsidRPr="00DB641A">
              <w:rPr>
                <w:noProof/>
              </w:rPr>
              <w:t>(Slaymaker et al., 2016)</w:t>
            </w:r>
            <w:r w:rsidRPr="00DB641A">
              <w:fldChar w:fldCharType="end"/>
            </w:r>
          </w:p>
        </w:tc>
      </w:tr>
      <w:tr w:rsidR="007826E4" w:rsidRPr="00DB641A" w:rsidTr="00F47B06">
        <w:tc>
          <w:tcPr>
            <w:tcW w:w="1683" w:type="dxa"/>
          </w:tcPr>
          <w:p w:rsidR="007826E4" w:rsidRPr="00DB641A" w:rsidRDefault="007826E4" w:rsidP="00F47B06">
            <w:pPr>
              <w:jc w:val="both"/>
            </w:pPr>
            <w:r w:rsidRPr="00DB641A">
              <w:t>Addgene #68706</w:t>
            </w:r>
          </w:p>
        </w:tc>
        <w:tc>
          <w:tcPr>
            <w:tcW w:w="5968" w:type="dxa"/>
          </w:tcPr>
          <w:p w:rsidR="007826E4" w:rsidRPr="00DB641A" w:rsidRDefault="007826E4" w:rsidP="00F47B06">
            <w:pPr>
              <w:jc w:val="both"/>
            </w:pPr>
            <w:r w:rsidRPr="00DB641A">
              <w:t>Cas9-N863A</w:t>
            </w:r>
          </w:p>
        </w:tc>
        <w:tc>
          <w:tcPr>
            <w:tcW w:w="1377" w:type="dxa"/>
          </w:tcPr>
          <w:p w:rsidR="007826E4" w:rsidRPr="00DB641A" w:rsidRDefault="007826E4" w:rsidP="00F47B06">
            <w:pPr>
              <w:jc w:val="both"/>
            </w:pPr>
            <w:r w:rsidRPr="00DB641A">
              <w:fldChar w:fldCharType="begin"/>
            </w:r>
            <w:r w:rsidRPr="00DB641A">
              <w:instrText xml:space="preserve"> ADDIN ZOTERO_ITEM CSL_CITATION {"citationID":"h5bJZXDJ","properties":{"formattedCitation":"(Nishimasu et al., 2014)","plainCitation":"(Nishimasu et al., 2014)","noteIndex":0},"citationItems":[{"id":120,"uris":["http://zotero.org/users/local/rglN4APJ/items/M356QNC2"],"uri":["http://zotero.org/users/local/rglN4APJ/items/M356QNC2"],"itemData":{"id":120,"type":"article-journal","title":"Crystal structure of Cas9 in complex with guide RNA and target DNA","container-title":"Cell","page":"935-949","volume":"156","issue":"5","source":"PubMed","abstract":"The CRISPR-associated endonuclease Cas9 can be targeted to specific genomic loci by single guide RNAs (sgRNAs). Here, we report the crystal structure of Streptococcus pyogenes Cas9 in complex with sgRNA and its target DNA at 2.5 Å resolution. The structure revealed a bilobed architecture composed of target recognition and nuclease lobes, accommodating the sgRNA:DNA heteroduplex in a positively charged groove at their interface. Whereas the recognition lobe is essential for binding sgRNA and DNA, the nuclease lobe contains the HNH and RuvC nuclease domains, which are properly positioned for cleavage of the complementary and noncomplementary strands of the target DNA, respectively. The nuclease lobe also contains a carboxyl-terminal domain responsible for the interaction with the protospacer adjacent motif (PAM). This high-resolution structure and accompanying functional analyses have revealed the molecular mechanism of RNA-guided DNA targeting by Cas9, thus paving the way for the rational design of new, versatile genome-editing technologies.","DOI":"10.1016/j.cell.2014.02.001","ISSN":"1097-4172","note":"PMID: 24529477\nPMCID: PMC4139937","journalAbbreviation":"Cell","language":"eng","author":[{"family":"Nishimasu","given":"Hiroshi"},{"family":"Ran","given":"F. Ann"},{"family":"Hsu","given":"Patrick D."},{"family":"Konermann","given":"Silvana"},{"family":"Shehata","given":"Soraya I."},{"family":"Dohmae","given":"Naoshi"},{"family":"Ishitani","given":"Ryuichiro"},{"family":"Zhang","given":"Feng"},{"family":"Nureki","given":"Osamu"}],"issued":{"date-parts":[["2014",2,27]]}}}],"schema":"https://github.com/citation-style-language/schema/raw/master/csl-citation.json"} </w:instrText>
            </w:r>
            <w:r w:rsidRPr="00DB641A">
              <w:fldChar w:fldCharType="separate"/>
            </w:r>
            <w:r w:rsidRPr="00DB641A">
              <w:rPr>
                <w:noProof/>
              </w:rPr>
              <w:t>(Nishimasu et al., 2014)</w:t>
            </w:r>
            <w:r w:rsidRPr="00DB641A">
              <w:fldChar w:fldCharType="end"/>
            </w:r>
          </w:p>
        </w:tc>
      </w:tr>
      <w:tr w:rsidR="007826E4" w:rsidRPr="00DB641A" w:rsidTr="00F47B06">
        <w:tc>
          <w:tcPr>
            <w:tcW w:w="1683" w:type="dxa"/>
          </w:tcPr>
          <w:p w:rsidR="007826E4" w:rsidRPr="00DB641A" w:rsidRDefault="007826E4" w:rsidP="00F47B06">
            <w:pPr>
              <w:jc w:val="both"/>
            </w:pPr>
            <w:r w:rsidRPr="00DB641A">
              <w:t>Addgene #48873</w:t>
            </w:r>
          </w:p>
        </w:tc>
        <w:tc>
          <w:tcPr>
            <w:tcW w:w="5968" w:type="dxa"/>
          </w:tcPr>
          <w:p w:rsidR="007826E4" w:rsidRPr="00DB641A" w:rsidRDefault="007826E4" w:rsidP="00F47B06">
            <w:pPr>
              <w:jc w:val="both"/>
            </w:pPr>
            <w:r w:rsidRPr="00DB641A">
              <w:t>Cas9-D10A</w:t>
            </w:r>
          </w:p>
        </w:tc>
        <w:tc>
          <w:tcPr>
            <w:tcW w:w="1377" w:type="dxa"/>
          </w:tcPr>
          <w:p w:rsidR="007826E4" w:rsidRPr="00DB641A" w:rsidRDefault="007826E4" w:rsidP="00F47B06">
            <w:pPr>
              <w:jc w:val="both"/>
            </w:pPr>
            <w:r w:rsidRPr="00DB641A">
              <w:fldChar w:fldCharType="begin"/>
            </w:r>
            <w:r w:rsidRPr="00DB641A">
              <w:instrText xml:space="preserve"> ADDIN ZOTERO_ITEM CSL_CITATION {"citationID":"2XyBHQ8s","properties":{"formattedCitation":"(Ran et al., 2013)","plainCitation":"(Ran et al., 2013)","noteIndex":0},"citationItems":[{"id":475,"uris":["http://zotero.org/users/local/rglN4APJ/items/YC2DRGBG"],"uri":["http://zotero.org/users/local/rglN4APJ/items/YC2DRGBG"],"itemData":{"id":475,"type":"article-journal","title":"Genome engineering using the CRISPR-Cas9 system","container-title":"Nature Protocols","page":"2281-2308","volume":"8","issue":"11","source":"PubMed","abstract":"Targeted nucleases are powerful tools for mediating genome alteration with high precision. The RNA-guided Cas9 nuclease from the microbial clustered regularly interspaced short palindromic repeats (CRISPR) adaptive immune system can be used to facilitate efficient genome engineering in eukaryotic cells by simply specifying a 20-nt targeting sequence within its guide RNA. Here we describe a set of tools for Cas9-mediated genome editing via nonhomologous end joining (NHEJ) or homology-directed repair (HDR) in mammalian cells, as well as generation of modified cell lines for downstream functional studies. To minimize off-target cleavage, we further describe a double-nicking strategy using the Cas9 nickase mutant with paired guide RNAs. This protocol provides experimentally derived guidelines for the selection of target sites, evaluation of cleavage efficiency and analysis of off-target activity. Beginning with target design, gene modifications can be achieved within as little as 1-2 weeks, and modified clonal cell lines can be derived within 2-3 weeks.","DOI":"10.1038/nprot.2013.143","ISSN":"1750-2799","note":"PMID: 24157548\nPMCID: PMC3969860","journalAbbreviation":"Nat Protoc","language":"eng","author":[{"family":"Ran","given":"F. Ann"},{"family":"Hsu","given":"Patrick D."},{"family":"Wright","given":"Jason"},{"family":"Agarwala","given":"Vineeta"},{"family":"Scott","given":"David A."},{"family":"Zhang","given":"Feng"}],"issued":{"date-parts":[["2013",11]]}}}],"schema":"https://github.com/citation-style-language/schema/raw/master/csl-citation.json"} </w:instrText>
            </w:r>
            <w:r w:rsidRPr="00DB641A">
              <w:fldChar w:fldCharType="separate"/>
            </w:r>
            <w:r w:rsidRPr="00DB641A">
              <w:rPr>
                <w:noProof/>
              </w:rPr>
              <w:t>(Ran et al., 2013)</w:t>
            </w:r>
            <w:r w:rsidRPr="00DB641A">
              <w:fldChar w:fldCharType="end"/>
            </w:r>
          </w:p>
        </w:tc>
      </w:tr>
      <w:tr w:rsidR="007826E4" w:rsidRPr="00DB641A" w:rsidTr="00F47B06">
        <w:tc>
          <w:tcPr>
            <w:tcW w:w="1683" w:type="dxa"/>
          </w:tcPr>
          <w:p w:rsidR="007826E4" w:rsidRPr="00DB641A" w:rsidRDefault="007826E4" w:rsidP="00F47B06">
            <w:pPr>
              <w:jc w:val="both"/>
            </w:pPr>
            <w:r w:rsidRPr="00DB641A">
              <w:lastRenderedPageBreak/>
              <w:t>Addgene #84039</w:t>
            </w:r>
          </w:p>
        </w:tc>
        <w:tc>
          <w:tcPr>
            <w:tcW w:w="5968" w:type="dxa"/>
          </w:tcPr>
          <w:p w:rsidR="007826E4" w:rsidRPr="00DB641A" w:rsidRDefault="007826E4" w:rsidP="00F47B06">
            <w:pPr>
              <w:jc w:val="both"/>
            </w:pPr>
            <w:r w:rsidRPr="00DB641A">
              <w:t>SaCas9</w:t>
            </w:r>
          </w:p>
        </w:tc>
        <w:tc>
          <w:tcPr>
            <w:tcW w:w="1377" w:type="dxa"/>
          </w:tcPr>
          <w:p w:rsidR="007826E4" w:rsidRPr="00DB641A" w:rsidRDefault="007826E4" w:rsidP="00F47B06">
            <w:pPr>
              <w:jc w:val="both"/>
            </w:pPr>
            <w:r w:rsidRPr="00DB641A">
              <w:fldChar w:fldCharType="begin"/>
            </w:r>
            <w:r w:rsidRPr="00DB641A">
              <w:instrText xml:space="preserve"> ADDIN ZOTERO_ITEM CSL_CITATION {"citationID":"LCXEzT86","properties":{"formattedCitation":"(Ran et al., 2015)","plainCitation":"(Ran et al., 2015)","noteIndex":0},"citationItems":[{"id":131,"uris":["http://zotero.org/users/local/rglN4APJ/items/IVLY9QGR"],"uri":["http://zotero.org/users/local/rglN4APJ/items/IVLY9QGR"],"itemData":{"id":131,"type":"article-journal","title":"In vivo genome editing using Staphylococcus aureus Cas9","container-title":"Nature","page":"186-191","volume":"520","issue":"7546","source":"PubMed","abstract":"The RNA-guided endonuclease Cas9 has emerged as a versatile genome-editing platform. However, the size of the commonly used Cas9 from Streptococcus pyogenes (SpCas9) limits its utility for basic research and therapeutic applications that use the highly versatile adeno-associated virus (AAV) delivery vehicle. Here, we characterize six smaller Cas9 orthologues and show that Cas9 from Staphylococcus aureus (SaCas9) can edit the genome with efficiencies similar to those of SpCas9, while being more than 1 kilobase shorter. We packaged SaCas9 and its single guide RNA expression cassette into a single AAV vector and targeted the cholesterol regulatory gene Pcsk9 in the mouse liver. Within one week of injection, we observed &gt;40% gene modification, accompanied by significant reductions in serum Pcsk9 and total cholesterol levels. We further assess the genome-wide targeting specificity of SaCas9 and SpCas9 using BLESS, and demonstrate that SaCas9-mediated in vivo genome editing has the potential to be efficient and specific.","DOI":"10.1038/nature14299","ISSN":"1476-4687","note":"PMID: 25830891\nPMCID: PMC4393360","journalAbbreviation":"Nature","language":"eng","author":[{"family":"Ran","given":"F. Ann"},{"family":"Cong","given":"Le"},{"family":"Yan","given":"Winston X."},{"family":"Scott","given":"David A."},{"family":"Gootenberg","given":"Jonathan S."},{"family":"Kriz","given":"Andrea J."},{"family":"Zetsche","given":"Bernd"},{"family":"Shalem","given":"Ophir"},{"family":"Wu","given":"Xuebing"},{"family":"Makarova","given":"Kira S."},{"family":"Koonin","given":"Eugene V."},{"family":"Sharp","given":"Phillip A."},{"family":"Zhang","given":"Feng"}],"issued":{"date-parts":[["2015",4,9]]}}}],"schema":"https://github.com/citation-style-language/schema/raw/master/csl-citation.json"} </w:instrText>
            </w:r>
            <w:r w:rsidRPr="00DB641A">
              <w:fldChar w:fldCharType="separate"/>
            </w:r>
            <w:r w:rsidRPr="00DB641A">
              <w:rPr>
                <w:noProof/>
              </w:rPr>
              <w:t>(Ran et al., 2015)</w:t>
            </w:r>
            <w:r w:rsidRPr="00DB641A">
              <w:fldChar w:fldCharType="end"/>
            </w:r>
          </w:p>
        </w:tc>
      </w:tr>
      <w:tr w:rsidR="007826E4" w:rsidRPr="00DB641A" w:rsidTr="00F47B06">
        <w:tc>
          <w:tcPr>
            <w:tcW w:w="1683" w:type="dxa"/>
          </w:tcPr>
          <w:p w:rsidR="007826E4" w:rsidRPr="00DB641A" w:rsidRDefault="007826E4" w:rsidP="00F47B06">
            <w:pPr>
              <w:jc w:val="both"/>
            </w:pPr>
            <w:r w:rsidRPr="00DB641A">
              <w:t>Addgene #69976</w:t>
            </w:r>
          </w:p>
        </w:tc>
        <w:tc>
          <w:tcPr>
            <w:tcW w:w="5968" w:type="dxa"/>
          </w:tcPr>
          <w:p w:rsidR="007826E4" w:rsidRPr="00DB641A" w:rsidRDefault="007826E4" w:rsidP="00F47B06">
            <w:pPr>
              <w:jc w:val="both"/>
            </w:pPr>
            <w:r w:rsidRPr="00DB641A">
              <w:t>FnCpf1</w:t>
            </w:r>
          </w:p>
        </w:tc>
        <w:tc>
          <w:tcPr>
            <w:tcW w:w="1377" w:type="dxa"/>
          </w:tcPr>
          <w:p w:rsidR="007826E4" w:rsidRPr="00DB641A" w:rsidRDefault="007826E4" w:rsidP="00F47B06">
            <w:pPr>
              <w:jc w:val="both"/>
            </w:pPr>
            <w:r w:rsidRPr="00DB641A">
              <w:fldChar w:fldCharType="begin"/>
            </w:r>
            <w:r w:rsidRPr="00DB641A">
              <w:instrText xml:space="preserve"> ADDIN ZOTERO_ITEM CSL_CITATION {"citationID":"GlfxiaeP","properties":{"formattedCitation":"(Zetsche et al., 2015)","plainCitation":"(Zetsche et al., 2015)","noteIndex":0},"citationItems":[{"id":137,"uris":["http://zotero.org/users/local/rglN4APJ/items/6R62PHNJ"],"uri":["http://zotero.org/users/local/rglN4APJ/items/6R62PHNJ"],"itemData":{"id":137,"type":"article-journal","title":"Cpf1 is a single RNA-guided endonuclease of a class 2 CRISPR-Cas system","container-title":"Cell","page":"759-771","volume":"163","issue":"3","source":"PubMed","abstract":"The microbial adaptive immune system CRISPR mediates defense against foreign genetic elements through two classes of RNA-guided nuclease effectors. Class 1 effectors utilize multi-protein complexes, whereas class 2 effectors rely on single-component effector proteins such as the well-characterized Cas9. Here, we report characterization of Cpf1, a putative class 2 CRISPR effector. We demonstrate that Cpf1 mediates robust DNA interference with features distinct from Cas9. Cpf1 is a single RNA-guided endonuclease lacking tracrRNA, and it utilizes a T-rich protospacer-adjacent motif. Moreover, Cpf1 cleaves DNA via a staggered DNA double-stranded break. Out of 16 Cpf1-family proteins, we identified two candidate enzymes from Acidaminococcus and Lachnospiraceae, with efficient genome-editing activity in human cells. Identifying this mechanism of interference broadens our understanding of CRISPR-Cas systems and advances their genome editing applications.","DOI":"10.1016/j.cell.2015.09.038","ISSN":"1097-4172","note":"PMID: 26422227\nPMCID: PMC4638220","journalAbbreviation":"Cell","language":"eng","author":[{"family":"Zetsche","given":"Bernd"},{"family":"Gootenberg","given":"Jonathan S."},{"family":"Abudayyeh","given":"Omar O."},{"family":"Slaymaker","given":"Ian M."},{"family":"Makarova","given":"Kira S."},{"family":"Essletzbichler","given":"Patrick"},{"family":"Volz","given":"Sara E."},{"family":"Joung","given":"Julia"},{"family":"Oost","given":"John","non-dropping-particle":"van der"},{"family":"Regev","given":"Aviv"},{"family":"Koonin","given":"Eugene V."},{"family":"Zhang","given":"Feng"}],"issued":{"date-parts":[["2015",10,22]]}}}],"schema":"https://github.com/citation-style-language/schema/raw/master/csl-citation.json"} </w:instrText>
            </w:r>
            <w:r w:rsidRPr="00DB641A">
              <w:fldChar w:fldCharType="separate"/>
            </w:r>
            <w:r w:rsidRPr="00DB641A">
              <w:rPr>
                <w:noProof/>
              </w:rPr>
              <w:t>(Zetsche et al., 2015)</w:t>
            </w:r>
            <w:r w:rsidRPr="00DB641A">
              <w:fldChar w:fldCharType="end"/>
            </w:r>
          </w:p>
        </w:tc>
      </w:tr>
      <w:tr w:rsidR="007826E4" w:rsidRPr="00DB641A" w:rsidTr="00F47B06">
        <w:tc>
          <w:tcPr>
            <w:tcW w:w="1683" w:type="dxa"/>
          </w:tcPr>
          <w:p w:rsidR="007826E4" w:rsidRPr="00DB641A" w:rsidRDefault="007826E4" w:rsidP="00F47B06">
            <w:pPr>
              <w:jc w:val="both"/>
            </w:pPr>
            <w:r w:rsidRPr="00DB641A">
              <w:t>pTRI103</w:t>
            </w:r>
          </w:p>
        </w:tc>
        <w:tc>
          <w:tcPr>
            <w:tcW w:w="5968" w:type="dxa"/>
          </w:tcPr>
          <w:p w:rsidR="007826E4" w:rsidRPr="00DB641A" w:rsidRDefault="007826E4" w:rsidP="00F47B06">
            <w:pPr>
              <w:jc w:val="both"/>
            </w:pPr>
            <w:r w:rsidRPr="00DB641A">
              <w:t>I-SceI - NLS</w:t>
            </w:r>
          </w:p>
        </w:tc>
        <w:tc>
          <w:tcPr>
            <w:tcW w:w="1377" w:type="dxa"/>
          </w:tcPr>
          <w:p w:rsidR="007826E4" w:rsidRPr="00DB641A" w:rsidRDefault="007826E4" w:rsidP="00F47B06">
            <w:pPr>
              <w:jc w:val="both"/>
            </w:pPr>
            <w:r w:rsidRPr="00DB641A">
              <w:fldChar w:fldCharType="begin"/>
            </w:r>
            <w:r w:rsidRPr="00DB641A">
              <w:instrText xml:space="preserve"> ADDIN ZOTERO_ITEM CSL_CITATION {"citationID":"NTQoiwSV","properties":{"formattedCitation":"(Richard et al., 2003)","plainCitation":"(Richard et al., 2003)","noteIndex":0},"citationItems":[{"id":284,"uris":["http://zotero.org/users/local/rglN4APJ/items/TBBYFD5A"],"uri":["http://zotero.org/users/local/rglN4APJ/items/TBBYFD5A"],"itemData":{"id":284,"type":"article-journal","title":"Contractions and Expansions of CAG/CTG Trinucleotide Repeats occur during Ectopic Gene Conversion in Yeast, by a MUS81-independent Mechanism","container-title":"Journal of Molecular Biology","page":"769-782","volume":"326","issue":"3","source":"ScienceDirect","abstract":"CAG/CTG trinucleotide repeat tracts expand and contract at a high rate during gene conversion in Saccharomyces cerevisiae. In order to characterize the mechanism responsible for such rearrangements, we built an experimental system based on the use of the rare cutter endonuclease I–SceI, to study the fate of trinucleotide repeat tracts during meiotic or mitotic (allelic or ectopic) gene conversion. After double-strand break (DSB) induced meiotic recombination, (CAG)98 and (CAG)255 are rearranged in 5% and 52% of the gene conversions, respectively, with similar proportions of contractions and expansions. No evidence of a meiotic hot spot activity associated with trinucleotide repeats could be found. When gene conversion is induced by a DSB during mitotic growth of the cells, no rearrangement of the repeat tracts is detected when the donor sequence is allelic to the recipient site of the DSB. However, when the donor sequence is at an ectopic location, frequent contractions and expansions of the repeat tract are found. No crossing-over associated with gene conversion could be detected. Mutants for the MUS81 gene, involved in the resolution of recombination intermediates, show a frequency of rearrangements identical with that of the wild-type strain. We concluded that trinucleotide repeat rearrangements occur frequently during ectopic but not during allelic recombination, by a mechanism that does not require crossover formation.","DOI":"10.1016/S0022-2836(02)01405-5","ISSN":"0022-2836","journalAbbreviation":"Journal of Molecular Biology","author":[{"family":"Richard","given":"Guy-Franck"},{"family":"Cyncynatus","given":"Camille"},{"family":"Dujon","given":"Bernard"}],"issued":{"date-parts":[["2003",2,21]]}}}],"schema":"https://github.com/citation-style-language/schema/raw/master/csl-citation.json"} </w:instrText>
            </w:r>
            <w:r w:rsidRPr="00DB641A">
              <w:fldChar w:fldCharType="separate"/>
            </w:r>
            <w:r w:rsidRPr="00DB641A">
              <w:rPr>
                <w:noProof/>
              </w:rPr>
              <w:t>(Richard et al., 2003)</w:t>
            </w:r>
            <w:r w:rsidRPr="00DB641A">
              <w:fldChar w:fldCharType="end"/>
            </w:r>
          </w:p>
        </w:tc>
      </w:tr>
      <w:tr w:rsidR="007826E4" w:rsidRPr="00DB641A" w:rsidTr="00F47B06">
        <w:tc>
          <w:tcPr>
            <w:tcW w:w="1683" w:type="dxa"/>
          </w:tcPr>
          <w:p w:rsidR="007826E4" w:rsidRPr="00DB641A" w:rsidRDefault="007826E4" w:rsidP="00F47B06">
            <w:pPr>
              <w:jc w:val="both"/>
            </w:pPr>
            <w:r w:rsidRPr="00DB641A">
              <w:t>pLPX10</w:t>
            </w:r>
          </w:p>
        </w:tc>
        <w:tc>
          <w:tcPr>
            <w:tcW w:w="5968" w:type="dxa"/>
          </w:tcPr>
          <w:p w:rsidR="007826E4" w:rsidRPr="00DB641A" w:rsidRDefault="007826E4" w:rsidP="00F47B06">
            <w:pPr>
              <w:jc w:val="both"/>
            </w:pPr>
            <w:r w:rsidRPr="00DB641A">
              <w:t>pGAL-Cas9-HF1</w:t>
            </w:r>
          </w:p>
        </w:tc>
        <w:tc>
          <w:tcPr>
            <w:tcW w:w="1377" w:type="dxa"/>
          </w:tcPr>
          <w:p w:rsidR="007826E4" w:rsidRPr="00DB641A" w:rsidRDefault="007826E4" w:rsidP="00F47B06">
            <w:pPr>
              <w:jc w:val="both"/>
            </w:pPr>
            <w:r w:rsidRPr="00DB641A">
              <w:t>This study</w:t>
            </w:r>
          </w:p>
        </w:tc>
      </w:tr>
      <w:tr w:rsidR="007826E4" w:rsidRPr="00DB641A" w:rsidTr="00F47B06">
        <w:tc>
          <w:tcPr>
            <w:tcW w:w="1683" w:type="dxa"/>
          </w:tcPr>
          <w:p w:rsidR="007826E4" w:rsidRPr="00DB641A" w:rsidRDefault="007826E4" w:rsidP="00F47B06">
            <w:pPr>
              <w:jc w:val="both"/>
            </w:pPr>
            <w:r w:rsidRPr="00DB641A">
              <w:t>pLPX11</w:t>
            </w:r>
          </w:p>
        </w:tc>
        <w:tc>
          <w:tcPr>
            <w:tcW w:w="5968" w:type="dxa"/>
          </w:tcPr>
          <w:p w:rsidR="007826E4" w:rsidRPr="00DB641A" w:rsidRDefault="007826E4" w:rsidP="00F47B06">
            <w:pPr>
              <w:jc w:val="both"/>
            </w:pPr>
            <w:r w:rsidRPr="00DB641A">
              <w:t>pGAL-eSpCas9</w:t>
            </w:r>
          </w:p>
        </w:tc>
        <w:tc>
          <w:tcPr>
            <w:tcW w:w="1377" w:type="dxa"/>
          </w:tcPr>
          <w:p w:rsidR="007826E4" w:rsidRPr="00DB641A" w:rsidRDefault="007826E4" w:rsidP="00F47B06">
            <w:pPr>
              <w:jc w:val="both"/>
            </w:pPr>
            <w:r w:rsidRPr="00DB641A">
              <w:t>This study</w:t>
            </w:r>
          </w:p>
        </w:tc>
      </w:tr>
      <w:tr w:rsidR="007826E4" w:rsidRPr="00DB641A" w:rsidTr="00F47B06">
        <w:tc>
          <w:tcPr>
            <w:tcW w:w="1683" w:type="dxa"/>
          </w:tcPr>
          <w:p w:rsidR="007826E4" w:rsidRPr="00DB641A" w:rsidRDefault="007826E4" w:rsidP="00F47B06">
            <w:pPr>
              <w:jc w:val="both"/>
            </w:pPr>
            <w:r w:rsidRPr="00DB641A">
              <w:t>pLPX12</w:t>
            </w:r>
          </w:p>
        </w:tc>
        <w:tc>
          <w:tcPr>
            <w:tcW w:w="5968" w:type="dxa"/>
          </w:tcPr>
          <w:p w:rsidR="007826E4" w:rsidRPr="00DB641A" w:rsidRDefault="007826E4" w:rsidP="00F47B06">
            <w:pPr>
              <w:jc w:val="both"/>
            </w:pPr>
            <w:r w:rsidRPr="00DB641A">
              <w:t>pGAL-N863A</w:t>
            </w:r>
          </w:p>
        </w:tc>
        <w:tc>
          <w:tcPr>
            <w:tcW w:w="1377" w:type="dxa"/>
          </w:tcPr>
          <w:p w:rsidR="007826E4" w:rsidRPr="00DB641A" w:rsidRDefault="007826E4" w:rsidP="00F47B06">
            <w:pPr>
              <w:jc w:val="both"/>
            </w:pPr>
            <w:r w:rsidRPr="00DB641A">
              <w:t>This study</w:t>
            </w:r>
          </w:p>
        </w:tc>
      </w:tr>
      <w:tr w:rsidR="007826E4" w:rsidRPr="00DB641A" w:rsidTr="00F47B06">
        <w:tc>
          <w:tcPr>
            <w:tcW w:w="1683" w:type="dxa"/>
          </w:tcPr>
          <w:p w:rsidR="007826E4" w:rsidRPr="00DB641A" w:rsidRDefault="007826E4" w:rsidP="00F47B06">
            <w:pPr>
              <w:jc w:val="both"/>
            </w:pPr>
            <w:r w:rsidRPr="00DB641A">
              <w:t>pLPX13</w:t>
            </w:r>
          </w:p>
        </w:tc>
        <w:tc>
          <w:tcPr>
            <w:tcW w:w="5968" w:type="dxa"/>
          </w:tcPr>
          <w:p w:rsidR="007826E4" w:rsidRPr="00DB641A" w:rsidRDefault="007826E4" w:rsidP="00F47B06">
            <w:pPr>
              <w:jc w:val="both"/>
            </w:pPr>
            <w:r w:rsidRPr="00DB641A">
              <w:t>pGAL-D10A</w:t>
            </w:r>
          </w:p>
        </w:tc>
        <w:tc>
          <w:tcPr>
            <w:tcW w:w="1377" w:type="dxa"/>
          </w:tcPr>
          <w:p w:rsidR="007826E4" w:rsidRPr="00DB641A" w:rsidRDefault="007826E4" w:rsidP="00F47B06">
            <w:pPr>
              <w:jc w:val="both"/>
            </w:pPr>
            <w:r w:rsidRPr="00DB641A">
              <w:t>This study</w:t>
            </w:r>
          </w:p>
        </w:tc>
      </w:tr>
      <w:tr w:rsidR="007826E4" w:rsidRPr="00DB641A" w:rsidTr="00F47B06">
        <w:tc>
          <w:tcPr>
            <w:tcW w:w="1683" w:type="dxa"/>
          </w:tcPr>
          <w:p w:rsidR="007826E4" w:rsidRPr="00DB641A" w:rsidRDefault="007826E4" w:rsidP="00F47B06">
            <w:pPr>
              <w:jc w:val="both"/>
            </w:pPr>
            <w:r w:rsidRPr="00DB641A">
              <w:t>pLPX14</w:t>
            </w:r>
          </w:p>
        </w:tc>
        <w:tc>
          <w:tcPr>
            <w:tcW w:w="5968" w:type="dxa"/>
          </w:tcPr>
          <w:p w:rsidR="007826E4" w:rsidRPr="00DB641A" w:rsidRDefault="007826E4" w:rsidP="00F47B06">
            <w:pPr>
              <w:jc w:val="both"/>
            </w:pPr>
            <w:r w:rsidRPr="00DB641A">
              <w:t>pGAL-SaCas9</w:t>
            </w:r>
          </w:p>
        </w:tc>
        <w:tc>
          <w:tcPr>
            <w:tcW w:w="1377" w:type="dxa"/>
          </w:tcPr>
          <w:p w:rsidR="007826E4" w:rsidRPr="00DB641A" w:rsidRDefault="007826E4" w:rsidP="00F47B06">
            <w:pPr>
              <w:jc w:val="both"/>
            </w:pPr>
            <w:r w:rsidRPr="00DB641A">
              <w:t>This study</w:t>
            </w:r>
          </w:p>
        </w:tc>
      </w:tr>
      <w:tr w:rsidR="007826E4" w:rsidRPr="00DB641A" w:rsidTr="00F47B06">
        <w:tc>
          <w:tcPr>
            <w:tcW w:w="1683" w:type="dxa"/>
          </w:tcPr>
          <w:p w:rsidR="007826E4" w:rsidRPr="00DB641A" w:rsidRDefault="007826E4" w:rsidP="00F47B06">
            <w:pPr>
              <w:jc w:val="both"/>
            </w:pPr>
            <w:r w:rsidRPr="00DB641A">
              <w:t>pLPX15</w:t>
            </w:r>
          </w:p>
        </w:tc>
        <w:tc>
          <w:tcPr>
            <w:tcW w:w="5968" w:type="dxa"/>
          </w:tcPr>
          <w:p w:rsidR="007826E4" w:rsidRPr="00DB641A" w:rsidRDefault="007826E4" w:rsidP="00F47B06">
            <w:pPr>
              <w:jc w:val="both"/>
            </w:pPr>
            <w:r w:rsidRPr="00DB641A">
              <w:t>pGAL-FnCpf1</w:t>
            </w:r>
          </w:p>
        </w:tc>
        <w:tc>
          <w:tcPr>
            <w:tcW w:w="1377" w:type="dxa"/>
          </w:tcPr>
          <w:p w:rsidR="007826E4" w:rsidRPr="00DB641A" w:rsidRDefault="007826E4" w:rsidP="00F47B06">
            <w:pPr>
              <w:jc w:val="both"/>
            </w:pPr>
            <w:r w:rsidRPr="00DB641A">
              <w:t>This study</w:t>
            </w:r>
          </w:p>
        </w:tc>
      </w:tr>
      <w:tr w:rsidR="007826E4" w:rsidRPr="00DB641A" w:rsidTr="00F47B06">
        <w:tc>
          <w:tcPr>
            <w:tcW w:w="1683" w:type="dxa"/>
          </w:tcPr>
          <w:p w:rsidR="007826E4" w:rsidRPr="00DB641A" w:rsidRDefault="007826E4" w:rsidP="00F47B06">
            <w:pPr>
              <w:jc w:val="both"/>
            </w:pPr>
            <w:r w:rsidRPr="00DB641A">
              <w:t>pLPX16</w:t>
            </w:r>
          </w:p>
        </w:tc>
        <w:tc>
          <w:tcPr>
            <w:tcW w:w="5968" w:type="dxa"/>
          </w:tcPr>
          <w:p w:rsidR="007826E4" w:rsidRPr="00DB641A" w:rsidRDefault="007826E4" w:rsidP="00F47B06">
            <w:pPr>
              <w:jc w:val="both"/>
            </w:pPr>
            <w:r w:rsidRPr="00DB641A">
              <w:t>pGAL-I-SceI</w:t>
            </w:r>
          </w:p>
        </w:tc>
        <w:tc>
          <w:tcPr>
            <w:tcW w:w="1377" w:type="dxa"/>
          </w:tcPr>
          <w:p w:rsidR="007826E4" w:rsidRPr="00DB641A" w:rsidRDefault="007826E4" w:rsidP="00F47B06">
            <w:pPr>
              <w:jc w:val="both"/>
            </w:pPr>
            <w:r w:rsidRPr="00DB641A">
              <w:t>This study</w:t>
            </w:r>
          </w:p>
        </w:tc>
      </w:tr>
      <w:tr w:rsidR="007826E4" w:rsidRPr="00DB641A" w:rsidTr="00F47B06">
        <w:tc>
          <w:tcPr>
            <w:tcW w:w="1683" w:type="dxa"/>
          </w:tcPr>
          <w:p w:rsidR="007826E4" w:rsidRPr="00DB641A" w:rsidRDefault="007826E4" w:rsidP="00F47B06">
            <w:pPr>
              <w:jc w:val="both"/>
            </w:pPr>
            <w:r w:rsidRPr="00DB641A">
              <w:t>synYEGFP</w:t>
            </w:r>
          </w:p>
        </w:tc>
        <w:tc>
          <w:tcPr>
            <w:tcW w:w="5968" w:type="dxa"/>
          </w:tcPr>
          <w:p w:rsidR="007826E4" w:rsidRPr="00DB641A" w:rsidRDefault="007826E4" w:rsidP="00F47B06">
            <w:pPr>
              <w:jc w:val="both"/>
            </w:pPr>
            <w:r w:rsidRPr="00DB641A">
              <w:t>pUC57 backone containing bipartite EGFP gene</w:t>
            </w:r>
          </w:p>
        </w:tc>
        <w:tc>
          <w:tcPr>
            <w:tcW w:w="1377" w:type="dxa"/>
          </w:tcPr>
          <w:p w:rsidR="007826E4" w:rsidRPr="00DB641A" w:rsidRDefault="007826E4" w:rsidP="00F47B06">
            <w:pPr>
              <w:jc w:val="both"/>
            </w:pPr>
            <w:r w:rsidRPr="00DB641A">
              <w:t>This study</w:t>
            </w:r>
          </w:p>
        </w:tc>
      </w:tr>
      <w:tr w:rsidR="007826E4" w:rsidRPr="00DB641A" w:rsidTr="00F47B06">
        <w:tc>
          <w:tcPr>
            <w:tcW w:w="1683" w:type="dxa"/>
          </w:tcPr>
          <w:p w:rsidR="007826E4" w:rsidRPr="00DB641A" w:rsidRDefault="007826E4" w:rsidP="00F47B06">
            <w:pPr>
              <w:jc w:val="both"/>
            </w:pPr>
            <w:r w:rsidRPr="00DB641A">
              <w:t>pLPX110</w:t>
            </w:r>
          </w:p>
        </w:tc>
        <w:tc>
          <w:tcPr>
            <w:tcW w:w="5968" w:type="dxa"/>
          </w:tcPr>
          <w:p w:rsidR="007826E4" w:rsidRPr="00DB641A" w:rsidRDefault="007826E4" w:rsidP="00F47B06">
            <w:pPr>
              <w:jc w:val="both"/>
            </w:pPr>
            <w:r w:rsidRPr="00DB641A">
              <w:t>bipartite EGFP gene + CTG repeat (100bp)</w:t>
            </w:r>
          </w:p>
        </w:tc>
        <w:tc>
          <w:tcPr>
            <w:tcW w:w="1377" w:type="dxa"/>
          </w:tcPr>
          <w:p w:rsidR="007826E4" w:rsidRPr="00DB641A" w:rsidRDefault="007826E4" w:rsidP="00F47B06">
            <w:pPr>
              <w:jc w:val="both"/>
            </w:pPr>
            <w:r w:rsidRPr="00DB641A">
              <w:t>This study</w:t>
            </w:r>
          </w:p>
        </w:tc>
      </w:tr>
      <w:tr w:rsidR="007826E4" w:rsidRPr="00DB641A" w:rsidTr="00F47B06">
        <w:tc>
          <w:tcPr>
            <w:tcW w:w="1683" w:type="dxa"/>
          </w:tcPr>
          <w:p w:rsidR="007826E4" w:rsidRPr="00DB641A" w:rsidRDefault="007826E4" w:rsidP="00F47B06">
            <w:pPr>
              <w:jc w:val="both"/>
            </w:pPr>
            <w:r w:rsidRPr="00DB641A">
              <w:t>pLPX109</w:t>
            </w:r>
          </w:p>
        </w:tc>
        <w:tc>
          <w:tcPr>
            <w:tcW w:w="5968" w:type="dxa"/>
          </w:tcPr>
          <w:p w:rsidR="007826E4" w:rsidRPr="00DB641A" w:rsidRDefault="007826E4" w:rsidP="00F47B06">
            <w:pPr>
              <w:jc w:val="both"/>
            </w:pPr>
            <w:r w:rsidRPr="00DB641A">
              <w:t>bipartite EGFP gene + CAG repeat (100bp)</w:t>
            </w:r>
          </w:p>
        </w:tc>
        <w:tc>
          <w:tcPr>
            <w:tcW w:w="1377" w:type="dxa"/>
          </w:tcPr>
          <w:p w:rsidR="007826E4" w:rsidRPr="00DB641A" w:rsidRDefault="007826E4" w:rsidP="00F47B06">
            <w:pPr>
              <w:jc w:val="both"/>
            </w:pPr>
            <w:r w:rsidRPr="00DB641A">
              <w:t>This study</w:t>
            </w:r>
          </w:p>
        </w:tc>
      </w:tr>
      <w:tr w:rsidR="007826E4" w:rsidRPr="00DB641A" w:rsidTr="00F47B06">
        <w:tc>
          <w:tcPr>
            <w:tcW w:w="1683" w:type="dxa"/>
          </w:tcPr>
          <w:p w:rsidR="007826E4" w:rsidRPr="00DB641A" w:rsidRDefault="007826E4" w:rsidP="00F47B06">
            <w:pPr>
              <w:jc w:val="both"/>
            </w:pPr>
            <w:r w:rsidRPr="00DB641A">
              <w:t>pLPX106</w:t>
            </w:r>
          </w:p>
        </w:tc>
        <w:tc>
          <w:tcPr>
            <w:tcW w:w="5968" w:type="dxa"/>
          </w:tcPr>
          <w:p w:rsidR="007826E4" w:rsidRPr="00DB641A" w:rsidRDefault="007826E4" w:rsidP="00F47B06">
            <w:pPr>
              <w:jc w:val="both"/>
            </w:pPr>
            <w:r w:rsidRPr="00DB641A">
              <w:t>bipartite EGFP gene + TGGGAA repeat (100bp)</w:t>
            </w:r>
          </w:p>
        </w:tc>
        <w:tc>
          <w:tcPr>
            <w:tcW w:w="1377" w:type="dxa"/>
          </w:tcPr>
          <w:p w:rsidR="007826E4" w:rsidRPr="00DB641A" w:rsidRDefault="007826E4" w:rsidP="00F47B06">
            <w:pPr>
              <w:jc w:val="both"/>
            </w:pPr>
            <w:r w:rsidRPr="00DB641A">
              <w:t>This study</w:t>
            </w:r>
          </w:p>
        </w:tc>
      </w:tr>
      <w:tr w:rsidR="007826E4" w:rsidRPr="00DB641A" w:rsidTr="00F47B06">
        <w:tc>
          <w:tcPr>
            <w:tcW w:w="1683" w:type="dxa"/>
          </w:tcPr>
          <w:p w:rsidR="007826E4" w:rsidRPr="00DB641A" w:rsidRDefault="007826E4" w:rsidP="00F47B06">
            <w:pPr>
              <w:jc w:val="both"/>
            </w:pPr>
            <w:r w:rsidRPr="00DB641A">
              <w:t>pLPX103</w:t>
            </w:r>
          </w:p>
        </w:tc>
        <w:tc>
          <w:tcPr>
            <w:tcW w:w="5968" w:type="dxa"/>
          </w:tcPr>
          <w:p w:rsidR="007826E4" w:rsidRPr="00DB641A" w:rsidRDefault="007826E4" w:rsidP="00F47B06">
            <w:pPr>
              <w:jc w:val="both"/>
            </w:pPr>
            <w:r w:rsidRPr="00DB641A">
              <w:t>bipartite EGFP gene + GCN repeat (100bp)</w:t>
            </w:r>
          </w:p>
        </w:tc>
        <w:tc>
          <w:tcPr>
            <w:tcW w:w="1377" w:type="dxa"/>
          </w:tcPr>
          <w:p w:rsidR="007826E4" w:rsidRPr="00DB641A" w:rsidRDefault="007826E4" w:rsidP="00F47B06">
            <w:pPr>
              <w:jc w:val="both"/>
            </w:pPr>
            <w:r w:rsidRPr="00DB641A">
              <w:t>This study</w:t>
            </w:r>
          </w:p>
        </w:tc>
      </w:tr>
      <w:tr w:rsidR="007826E4" w:rsidRPr="00DB641A" w:rsidTr="00F47B06">
        <w:tc>
          <w:tcPr>
            <w:tcW w:w="1683" w:type="dxa"/>
          </w:tcPr>
          <w:p w:rsidR="007826E4" w:rsidRPr="00DB641A" w:rsidRDefault="007826E4" w:rsidP="00F47B06">
            <w:pPr>
              <w:jc w:val="both"/>
            </w:pPr>
            <w:r w:rsidRPr="00DB641A">
              <w:t>pLPX108</w:t>
            </w:r>
          </w:p>
        </w:tc>
        <w:tc>
          <w:tcPr>
            <w:tcW w:w="5968" w:type="dxa"/>
          </w:tcPr>
          <w:p w:rsidR="007826E4" w:rsidRPr="00DB641A" w:rsidRDefault="007826E4" w:rsidP="00F47B06">
            <w:pPr>
              <w:jc w:val="both"/>
            </w:pPr>
            <w:r w:rsidRPr="00DB641A">
              <w:t>bipartite EGFP gene + CGG repeat (100bp)</w:t>
            </w:r>
          </w:p>
        </w:tc>
        <w:tc>
          <w:tcPr>
            <w:tcW w:w="1377" w:type="dxa"/>
          </w:tcPr>
          <w:p w:rsidR="007826E4" w:rsidRPr="00DB641A" w:rsidRDefault="007826E4" w:rsidP="00F47B06">
            <w:pPr>
              <w:jc w:val="both"/>
            </w:pPr>
            <w:r w:rsidRPr="00DB641A">
              <w:t>This study</w:t>
            </w:r>
          </w:p>
        </w:tc>
      </w:tr>
      <w:tr w:rsidR="007826E4" w:rsidRPr="00DB641A" w:rsidTr="00F47B06">
        <w:tc>
          <w:tcPr>
            <w:tcW w:w="1683" w:type="dxa"/>
          </w:tcPr>
          <w:p w:rsidR="007826E4" w:rsidRPr="00DB641A" w:rsidRDefault="007826E4" w:rsidP="00F47B06">
            <w:pPr>
              <w:jc w:val="both"/>
            </w:pPr>
            <w:r w:rsidRPr="00DB641A">
              <w:t>pLPX104</w:t>
            </w:r>
          </w:p>
        </w:tc>
        <w:tc>
          <w:tcPr>
            <w:tcW w:w="5968" w:type="dxa"/>
          </w:tcPr>
          <w:p w:rsidR="007826E4" w:rsidRPr="00DB641A" w:rsidRDefault="007826E4" w:rsidP="00F47B06">
            <w:pPr>
              <w:jc w:val="both"/>
            </w:pPr>
            <w:r w:rsidRPr="00DB641A">
              <w:t>bipartite EGFP gene + CCTG repeat (100bp)</w:t>
            </w:r>
          </w:p>
        </w:tc>
        <w:tc>
          <w:tcPr>
            <w:tcW w:w="1377" w:type="dxa"/>
          </w:tcPr>
          <w:p w:rsidR="007826E4" w:rsidRPr="00DB641A" w:rsidRDefault="007826E4" w:rsidP="00F47B06">
            <w:pPr>
              <w:jc w:val="both"/>
            </w:pPr>
            <w:r w:rsidRPr="00DB641A">
              <w:t>This study</w:t>
            </w:r>
          </w:p>
        </w:tc>
      </w:tr>
      <w:tr w:rsidR="007826E4" w:rsidRPr="00DB641A" w:rsidTr="00F47B06">
        <w:tc>
          <w:tcPr>
            <w:tcW w:w="1683" w:type="dxa"/>
          </w:tcPr>
          <w:p w:rsidR="007826E4" w:rsidRPr="00DB641A" w:rsidRDefault="007826E4" w:rsidP="00F47B06">
            <w:pPr>
              <w:jc w:val="both"/>
            </w:pPr>
            <w:r w:rsidRPr="00DB641A">
              <w:t>pLPX102</w:t>
            </w:r>
          </w:p>
        </w:tc>
        <w:tc>
          <w:tcPr>
            <w:tcW w:w="5968" w:type="dxa"/>
          </w:tcPr>
          <w:p w:rsidR="007826E4" w:rsidRPr="00DB641A" w:rsidRDefault="007826E4" w:rsidP="00F47B06">
            <w:pPr>
              <w:jc w:val="both"/>
            </w:pPr>
            <w:r w:rsidRPr="00DB641A">
              <w:t>bipartite EGFP gene + ATTCT repeat (100bp)</w:t>
            </w:r>
          </w:p>
        </w:tc>
        <w:tc>
          <w:tcPr>
            <w:tcW w:w="1377" w:type="dxa"/>
          </w:tcPr>
          <w:p w:rsidR="007826E4" w:rsidRPr="00DB641A" w:rsidRDefault="007826E4" w:rsidP="00F47B06">
            <w:pPr>
              <w:jc w:val="both"/>
            </w:pPr>
            <w:r w:rsidRPr="00DB641A">
              <w:t>This study</w:t>
            </w:r>
          </w:p>
        </w:tc>
      </w:tr>
      <w:tr w:rsidR="007826E4" w:rsidRPr="00DB641A" w:rsidTr="00F47B06">
        <w:tc>
          <w:tcPr>
            <w:tcW w:w="1683" w:type="dxa"/>
          </w:tcPr>
          <w:p w:rsidR="007826E4" w:rsidRPr="00DB641A" w:rsidRDefault="007826E4" w:rsidP="00F47B06">
            <w:pPr>
              <w:jc w:val="both"/>
            </w:pPr>
            <w:r w:rsidRPr="00DB641A">
              <w:t>pLPX107</w:t>
            </w:r>
          </w:p>
        </w:tc>
        <w:tc>
          <w:tcPr>
            <w:tcW w:w="5968" w:type="dxa"/>
          </w:tcPr>
          <w:p w:rsidR="007826E4" w:rsidRPr="00DB641A" w:rsidRDefault="007826E4" w:rsidP="00F47B06">
            <w:pPr>
              <w:jc w:val="both"/>
            </w:pPr>
            <w:r w:rsidRPr="00DB641A">
              <w:t>bipartite EGFP gene + GGGGCC repeat (100bp)</w:t>
            </w:r>
          </w:p>
        </w:tc>
        <w:tc>
          <w:tcPr>
            <w:tcW w:w="1377" w:type="dxa"/>
          </w:tcPr>
          <w:p w:rsidR="007826E4" w:rsidRPr="00DB641A" w:rsidRDefault="007826E4" w:rsidP="00F47B06">
            <w:pPr>
              <w:jc w:val="both"/>
            </w:pPr>
            <w:r w:rsidRPr="00DB641A">
              <w:t>This study</w:t>
            </w:r>
          </w:p>
        </w:tc>
      </w:tr>
      <w:tr w:rsidR="007826E4" w:rsidRPr="00DB641A" w:rsidTr="00F47B06">
        <w:tc>
          <w:tcPr>
            <w:tcW w:w="1683" w:type="dxa"/>
          </w:tcPr>
          <w:p w:rsidR="007826E4" w:rsidRPr="00DB641A" w:rsidRDefault="007826E4" w:rsidP="00F47B06">
            <w:pPr>
              <w:jc w:val="both"/>
            </w:pPr>
            <w:r w:rsidRPr="00DB641A">
              <w:t>pLPX101</w:t>
            </w:r>
          </w:p>
        </w:tc>
        <w:tc>
          <w:tcPr>
            <w:tcW w:w="5968" w:type="dxa"/>
          </w:tcPr>
          <w:p w:rsidR="007826E4" w:rsidRPr="00DB641A" w:rsidRDefault="007826E4" w:rsidP="00F47B06">
            <w:pPr>
              <w:jc w:val="both"/>
            </w:pPr>
            <w:r w:rsidRPr="00DB641A">
              <w:t>bipartite EGFP gene + GGCCTG repeat (100bp)</w:t>
            </w:r>
          </w:p>
        </w:tc>
        <w:tc>
          <w:tcPr>
            <w:tcW w:w="1377" w:type="dxa"/>
          </w:tcPr>
          <w:p w:rsidR="007826E4" w:rsidRPr="00DB641A" w:rsidRDefault="007826E4" w:rsidP="00F47B06">
            <w:pPr>
              <w:jc w:val="both"/>
            </w:pPr>
            <w:r w:rsidRPr="00DB641A">
              <w:t>This study</w:t>
            </w:r>
          </w:p>
        </w:tc>
      </w:tr>
      <w:tr w:rsidR="007826E4" w:rsidRPr="00DB641A" w:rsidTr="00F47B06">
        <w:trPr>
          <w:trHeight w:val="96"/>
        </w:trPr>
        <w:tc>
          <w:tcPr>
            <w:tcW w:w="1683" w:type="dxa"/>
          </w:tcPr>
          <w:p w:rsidR="007826E4" w:rsidRPr="00DB641A" w:rsidRDefault="007826E4" w:rsidP="00F47B06">
            <w:pPr>
              <w:jc w:val="both"/>
            </w:pPr>
            <w:r w:rsidRPr="00DB641A">
              <w:t>pLPX105</w:t>
            </w:r>
          </w:p>
        </w:tc>
        <w:tc>
          <w:tcPr>
            <w:tcW w:w="5968" w:type="dxa"/>
          </w:tcPr>
          <w:p w:rsidR="007826E4" w:rsidRPr="00DB641A" w:rsidRDefault="007826E4" w:rsidP="00F47B06">
            <w:pPr>
              <w:jc w:val="both"/>
            </w:pPr>
            <w:r w:rsidRPr="00DB641A">
              <w:t>bipartite EGFP gene + GAA repeat (100bp)</w:t>
            </w:r>
          </w:p>
        </w:tc>
        <w:tc>
          <w:tcPr>
            <w:tcW w:w="1377" w:type="dxa"/>
          </w:tcPr>
          <w:p w:rsidR="007826E4" w:rsidRPr="00DB641A" w:rsidRDefault="007826E4" w:rsidP="00F47B06">
            <w:pPr>
              <w:jc w:val="both"/>
            </w:pPr>
            <w:r w:rsidRPr="00DB641A">
              <w:t>This study</w:t>
            </w:r>
          </w:p>
        </w:tc>
      </w:tr>
    </w:tbl>
    <w:p w:rsidR="007826E4" w:rsidRPr="00DB641A" w:rsidRDefault="007826E4" w:rsidP="007826E4">
      <w:pPr>
        <w:jc w:val="both"/>
      </w:pPr>
    </w:p>
    <w:p w:rsidR="007826E4" w:rsidRPr="00DB641A" w:rsidRDefault="007826E4" w:rsidP="007826E4"/>
    <w:p w:rsidR="002C4B96" w:rsidRDefault="007826E4"/>
    <w:sectPr w:rsidR="002C4B96" w:rsidSect="00EC08F1">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26E4"/>
    <w:rsid w:val="00391E15"/>
    <w:rsid w:val="005B600A"/>
    <w:rsid w:val="007826E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2408CB74"/>
  <w15:chartTrackingRefBased/>
  <w15:docId w15:val="{89383AF3-0118-5F4D-A24D-5471153D4E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826E4"/>
    <w:rPr>
      <w:rFonts w:ascii="Times New Roman" w:eastAsia="Times New Roman" w:hAnsi="Times New Roman" w:cs="Times New Roman"/>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7826E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556</Words>
  <Characters>19559</Characters>
  <Application>Microsoft Office Word</Application>
  <DocSecurity>0</DocSecurity>
  <Lines>162</Lines>
  <Paragraphs>46</Paragraphs>
  <ScaleCrop>false</ScaleCrop>
  <Company/>
  <LinksUpToDate>false</LinksUpToDate>
  <CharactersWithSpaces>23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y-Franck Richard</dc:creator>
  <cp:keywords/>
  <dc:description/>
  <cp:lastModifiedBy>Guy-Franck Richard</cp:lastModifiedBy>
  <cp:revision>1</cp:revision>
  <dcterms:created xsi:type="dcterms:W3CDTF">2019-11-26T16:16:00Z</dcterms:created>
  <dcterms:modified xsi:type="dcterms:W3CDTF">2019-11-26T16:17:00Z</dcterms:modified>
</cp:coreProperties>
</file>